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B0315" w14:textId="77777777" w:rsidR="001C39AC" w:rsidRDefault="001C39AC" w:rsidP="001C39AC">
      <w:pPr>
        <w:widowControl/>
        <w:jc w:val="left"/>
        <w:rPr>
          <w:rFonts w:ascii="Times New Roman" w:hAnsi="Times New Roman" w:cs="Times New Roman"/>
          <w:sz w:val="24"/>
          <w:vertAlign w:val="superscript"/>
        </w:rPr>
      </w:pPr>
      <w:r w:rsidRPr="008401A5">
        <w:rPr>
          <w:rFonts w:ascii="Times New Roman" w:hAnsi="Times New Roman" w:cs="Times New Roman"/>
          <w:b/>
          <w:bCs/>
          <w:sz w:val="24"/>
          <w:szCs w:val="24"/>
        </w:rPr>
        <w:t xml:space="preserve">Table S5. </w:t>
      </w:r>
      <w:r w:rsidRPr="00492BA9">
        <w:rPr>
          <w:rFonts w:ascii="Times New Roman" w:hAnsi="Times New Roman" w:cs="Times New Roman"/>
          <w:sz w:val="24"/>
        </w:rPr>
        <w:t>Primers used in this study</w:t>
      </w:r>
      <w:r w:rsidRPr="00492BA9">
        <w:rPr>
          <w:rFonts w:ascii="Times New Roman" w:hAnsi="Times New Roman" w:cs="Times New Roman"/>
          <w:sz w:val="24"/>
          <w:vertAlign w:val="superscript"/>
        </w:rPr>
        <w:t>§</w:t>
      </w:r>
    </w:p>
    <w:p w14:paraId="33B20C34" w14:textId="77777777" w:rsidR="001C39AC" w:rsidRPr="008401A5" w:rsidRDefault="001C39AC" w:rsidP="001C39AC">
      <w:pPr>
        <w:widowControl/>
        <w:jc w:val="left"/>
        <w:rPr>
          <w:rFonts w:ascii="Times New Roman" w:hAnsi="Times New Roman" w:cs="Times New Roman"/>
          <w:sz w:val="24"/>
          <w:vertAlign w:val="superscript"/>
        </w:rPr>
      </w:pPr>
    </w:p>
    <w:tbl>
      <w:tblPr>
        <w:tblStyle w:val="a7"/>
        <w:tblW w:w="8364" w:type="dxa"/>
        <w:tblInd w:w="-5" w:type="dxa"/>
        <w:tblLook w:val="04A0" w:firstRow="1" w:lastRow="0" w:firstColumn="1" w:lastColumn="0" w:noHBand="0" w:noVBand="1"/>
      </w:tblPr>
      <w:tblGrid>
        <w:gridCol w:w="1161"/>
        <w:gridCol w:w="5790"/>
        <w:gridCol w:w="1413"/>
      </w:tblGrid>
      <w:tr w:rsidR="001C39AC" w14:paraId="3AAFAD31" w14:textId="77777777" w:rsidTr="004D31B2">
        <w:tc>
          <w:tcPr>
            <w:tcW w:w="11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8AFCFC" w14:textId="77777777" w:rsidR="001C39AC" w:rsidRPr="00492BA9" w:rsidRDefault="001C39AC" w:rsidP="004D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BA9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5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181E11" w14:textId="77777777" w:rsidR="001C39AC" w:rsidRPr="00492BA9" w:rsidRDefault="001C39AC" w:rsidP="004D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BA9">
              <w:rPr>
                <w:rFonts w:ascii="Times New Roman" w:hAnsi="Times New Roman" w:cs="Times New Roman"/>
                <w:sz w:val="18"/>
                <w:szCs w:val="18"/>
              </w:rPr>
              <w:t>Nucleotide sequence (5′→3′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46802A" w14:textId="77777777" w:rsidR="001C39AC" w:rsidRPr="00492BA9" w:rsidRDefault="001C39AC" w:rsidP="004D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BA9">
              <w:rPr>
                <w:rFonts w:ascii="Times New Roman" w:hAnsi="Times New Roman" w:cs="Times New Roman"/>
                <w:sz w:val="18"/>
                <w:szCs w:val="18"/>
              </w:rPr>
              <w:t>The amplified fragment or the utilization</w:t>
            </w:r>
          </w:p>
        </w:tc>
      </w:tr>
      <w:tr w:rsidR="001C39AC" w:rsidRPr="00347AD0" w14:paraId="23F1D1A4" w14:textId="77777777" w:rsidTr="004D31B2">
        <w:tc>
          <w:tcPr>
            <w:tcW w:w="1161" w:type="dxa"/>
          </w:tcPr>
          <w:p w14:paraId="0093F3CA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  <w:r w:rsidRPr="00435F51">
              <w:rPr>
                <w:rFonts w:ascii="Times New Roman" w:hAnsi="Times New Roman" w:cs="Times New Roman" w:hint="eastAsia"/>
              </w:rPr>
              <w:t>L</w:t>
            </w:r>
            <w:r w:rsidRPr="00435F51">
              <w:rPr>
                <w:rFonts w:ascii="Times New Roman" w:hAnsi="Times New Roman" w:cs="Times New Roman"/>
              </w:rPr>
              <w:t>pilG-F</w:t>
            </w:r>
          </w:p>
          <w:p w14:paraId="46FC4EB2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  <w:r w:rsidRPr="00435F51">
              <w:rPr>
                <w:rFonts w:ascii="Times New Roman" w:hAnsi="Times New Roman" w:cs="Times New Roman" w:hint="eastAsia"/>
              </w:rPr>
              <w:t>L</w:t>
            </w:r>
            <w:r w:rsidRPr="00435F51">
              <w:rPr>
                <w:rFonts w:ascii="Times New Roman" w:hAnsi="Times New Roman" w:cs="Times New Roman"/>
              </w:rPr>
              <w:t>pilG-R</w:t>
            </w:r>
          </w:p>
        </w:tc>
        <w:tc>
          <w:tcPr>
            <w:tcW w:w="5790" w:type="dxa"/>
          </w:tcPr>
          <w:p w14:paraId="5863D2FD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5A432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AATTC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TTGCGCATCAGCACCACCTGGCCG</w:t>
            </w:r>
          </w:p>
          <w:p w14:paraId="08A20E6D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5A432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TTCAGTCATGCAAATATCCCCGG</w:t>
            </w:r>
          </w:p>
        </w:tc>
        <w:tc>
          <w:tcPr>
            <w:tcW w:w="1413" w:type="dxa"/>
          </w:tcPr>
          <w:p w14:paraId="4C102F42" w14:textId="77777777" w:rsidR="001C39AC" w:rsidRPr="005A432E" w:rsidRDefault="001C39AC" w:rsidP="004D31B2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1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upstream of 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G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ilG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7A9389DA" w14:textId="77777777" w:rsidTr="004D31B2">
        <w:tc>
          <w:tcPr>
            <w:tcW w:w="1161" w:type="dxa"/>
          </w:tcPr>
          <w:p w14:paraId="0F04522E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  <w:r w:rsidRPr="00435F51">
              <w:rPr>
                <w:rFonts w:ascii="Times New Roman" w:hAnsi="Times New Roman" w:cs="Times New Roman" w:hint="eastAsia"/>
              </w:rPr>
              <w:t>R</w:t>
            </w:r>
            <w:r w:rsidRPr="00435F51">
              <w:rPr>
                <w:rFonts w:ascii="Times New Roman" w:hAnsi="Times New Roman" w:cs="Times New Roman"/>
              </w:rPr>
              <w:t>pilG-F</w:t>
            </w:r>
          </w:p>
          <w:p w14:paraId="33D15AC5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  <w:r w:rsidRPr="00435F51">
              <w:rPr>
                <w:rFonts w:ascii="Times New Roman" w:hAnsi="Times New Roman" w:cs="Times New Roman" w:hint="eastAsia"/>
              </w:rPr>
              <w:t>R</w:t>
            </w:r>
            <w:r w:rsidRPr="00435F51">
              <w:rPr>
                <w:rFonts w:ascii="Times New Roman" w:hAnsi="Times New Roman" w:cs="Times New Roman"/>
              </w:rPr>
              <w:t>pilG-R</w:t>
            </w:r>
          </w:p>
        </w:tc>
        <w:tc>
          <w:tcPr>
            <w:tcW w:w="5790" w:type="dxa"/>
          </w:tcPr>
          <w:p w14:paraId="019409EB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5A432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GTCAACGCCTGACCAGGGGGAAAGGCAACATGGCTC</w:t>
            </w:r>
          </w:p>
          <w:p w14:paraId="274D2163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5A432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ACGATGTAGTCACTTGCACCCTG</w:t>
            </w:r>
          </w:p>
        </w:tc>
        <w:tc>
          <w:tcPr>
            <w:tcW w:w="1413" w:type="dxa"/>
          </w:tcPr>
          <w:p w14:paraId="5506A277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7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downstream of 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G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ilG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697A8FAB" w14:textId="77777777" w:rsidTr="004D31B2">
        <w:tc>
          <w:tcPr>
            <w:tcW w:w="1161" w:type="dxa"/>
          </w:tcPr>
          <w:p w14:paraId="091C77D2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</w:p>
          <w:p w14:paraId="242D5E13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  <w:r w:rsidRPr="00435F51">
              <w:rPr>
                <w:rFonts w:ascii="Times New Roman" w:hAnsi="Times New Roman" w:cs="Times New Roman" w:hint="eastAsia"/>
              </w:rPr>
              <w:t>C</w:t>
            </w:r>
            <w:r w:rsidRPr="00435F51">
              <w:rPr>
                <w:rFonts w:ascii="Times New Roman" w:hAnsi="Times New Roman" w:cs="Times New Roman"/>
              </w:rPr>
              <w:t>pilG-F</w:t>
            </w:r>
          </w:p>
          <w:p w14:paraId="7B7ECDE0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  <w:r w:rsidRPr="00435F51">
              <w:rPr>
                <w:rFonts w:ascii="Times New Roman" w:hAnsi="Times New Roman" w:cs="Times New Roman" w:hint="eastAsia"/>
              </w:rPr>
              <w:t>C</w:t>
            </w:r>
            <w:r w:rsidRPr="00435F51">
              <w:rPr>
                <w:rFonts w:ascii="Times New Roman" w:hAnsi="Times New Roman" w:cs="Times New Roman"/>
              </w:rPr>
              <w:t>pilG-R</w:t>
            </w:r>
          </w:p>
        </w:tc>
        <w:tc>
          <w:tcPr>
            <w:tcW w:w="5790" w:type="dxa"/>
          </w:tcPr>
          <w:p w14:paraId="4AACF572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85105FB" w14:textId="77777777" w:rsidR="001C39AC" w:rsidRPr="00831F67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1F67">
              <w:rPr>
                <w:rFonts w:ascii="Times New Roman" w:hAnsi="Times New Roman" w:cs="Times New Roman"/>
                <w:sz w:val="15"/>
                <w:szCs w:val="15"/>
              </w:rPr>
              <w:t>AGATCC</w:t>
            </w:r>
            <w:r w:rsidRPr="00831F67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831F67">
              <w:rPr>
                <w:rFonts w:ascii="Times New Roman" w:hAnsi="Times New Roman" w:cs="Times New Roman"/>
                <w:sz w:val="15"/>
                <w:szCs w:val="15"/>
              </w:rPr>
              <w:t>ATGACTGAAAACATGGCTGCGGGTGG</w:t>
            </w:r>
          </w:p>
          <w:p w14:paraId="075F59C9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831F67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ACGATGTAGTCACTTGCACCCTG</w:t>
            </w:r>
          </w:p>
        </w:tc>
        <w:tc>
          <w:tcPr>
            <w:tcW w:w="1413" w:type="dxa"/>
          </w:tcPr>
          <w:p w14:paraId="70042133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29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5A432E">
              <w:rPr>
                <w:rFonts w:ascii="Times New Roman" w:hAnsi="Times New Roman" w:cs="Times New Roman"/>
                <w:i/>
                <w:sz w:val="15"/>
                <w:szCs w:val="15"/>
              </w:rPr>
              <w:t>pilG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 used for complement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of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il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589F642B" w14:textId="77777777" w:rsidTr="004D31B2">
        <w:tc>
          <w:tcPr>
            <w:tcW w:w="1161" w:type="dxa"/>
          </w:tcPr>
          <w:p w14:paraId="1DE693ED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  <w:r w:rsidRPr="00435F51">
              <w:rPr>
                <w:rFonts w:ascii="Times New Roman" w:hAnsi="Times New Roman" w:cs="Times New Roman" w:hint="eastAsia"/>
              </w:rPr>
              <w:t>L</w:t>
            </w:r>
            <w:r w:rsidRPr="00435F51">
              <w:rPr>
                <w:rFonts w:ascii="Times New Roman" w:hAnsi="Times New Roman" w:cs="Times New Roman"/>
              </w:rPr>
              <w:t>pil</w:t>
            </w:r>
            <w:r w:rsidRPr="00435F51">
              <w:rPr>
                <w:rFonts w:ascii="Times New Roman" w:hAnsi="Times New Roman" w:cs="Times New Roman" w:hint="eastAsia"/>
              </w:rPr>
              <w:t>H</w:t>
            </w:r>
            <w:r w:rsidRPr="00435F51">
              <w:rPr>
                <w:rFonts w:ascii="Times New Roman" w:hAnsi="Times New Roman" w:cs="Times New Roman"/>
              </w:rPr>
              <w:t>-F</w:t>
            </w:r>
          </w:p>
          <w:p w14:paraId="31C5A7CA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  <w:r w:rsidRPr="00435F51">
              <w:rPr>
                <w:rFonts w:ascii="Times New Roman" w:hAnsi="Times New Roman" w:cs="Times New Roman" w:hint="eastAsia"/>
              </w:rPr>
              <w:t>L</w:t>
            </w:r>
            <w:r w:rsidRPr="00435F51">
              <w:rPr>
                <w:rFonts w:ascii="Times New Roman" w:hAnsi="Times New Roman" w:cs="Times New Roman"/>
              </w:rPr>
              <w:t>pilH-R</w:t>
            </w:r>
          </w:p>
        </w:tc>
        <w:tc>
          <w:tcPr>
            <w:tcW w:w="5790" w:type="dxa"/>
          </w:tcPr>
          <w:p w14:paraId="06C2CF2C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5A432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AATTC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ATATTTGCATGACTGAAAACATGGCTGCGGGTG</w:t>
            </w:r>
          </w:p>
          <w:p w14:paraId="7A9275D7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831F67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TGGTCAGGCGTTGACGTACGTAC</w:t>
            </w:r>
          </w:p>
        </w:tc>
        <w:tc>
          <w:tcPr>
            <w:tcW w:w="1413" w:type="dxa"/>
          </w:tcPr>
          <w:p w14:paraId="5FBFB569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5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upstream of 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H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ilH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6C8BB23D" w14:textId="77777777" w:rsidTr="004D31B2">
        <w:tc>
          <w:tcPr>
            <w:tcW w:w="1161" w:type="dxa"/>
          </w:tcPr>
          <w:p w14:paraId="75D2BC74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  <w:r w:rsidRPr="00435F51">
              <w:rPr>
                <w:rFonts w:ascii="Times New Roman" w:hAnsi="Times New Roman" w:cs="Times New Roman" w:hint="eastAsia"/>
              </w:rPr>
              <w:t>R</w:t>
            </w:r>
            <w:r w:rsidRPr="00435F51">
              <w:rPr>
                <w:rFonts w:ascii="Times New Roman" w:hAnsi="Times New Roman" w:cs="Times New Roman"/>
              </w:rPr>
              <w:t>pilH-F</w:t>
            </w:r>
          </w:p>
          <w:p w14:paraId="3094B17E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  <w:r w:rsidRPr="00435F51">
              <w:rPr>
                <w:rFonts w:ascii="Times New Roman" w:hAnsi="Times New Roman" w:cs="Times New Roman" w:hint="eastAsia"/>
              </w:rPr>
              <w:t>R</w:t>
            </w:r>
            <w:r w:rsidRPr="00435F51">
              <w:rPr>
                <w:rFonts w:ascii="Times New Roman" w:hAnsi="Times New Roman" w:cs="Times New Roman"/>
              </w:rPr>
              <w:t>pilH-R</w:t>
            </w:r>
          </w:p>
        </w:tc>
        <w:tc>
          <w:tcPr>
            <w:tcW w:w="5790" w:type="dxa"/>
          </w:tcPr>
          <w:p w14:paraId="5369F248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5A432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AACTGGTGCGTTGATGCGTTCTC</w:t>
            </w:r>
          </w:p>
          <w:p w14:paraId="2280A740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5A432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AGCTCATCGATGGTCAGCGCGAC</w:t>
            </w:r>
          </w:p>
        </w:tc>
        <w:tc>
          <w:tcPr>
            <w:tcW w:w="1413" w:type="dxa"/>
          </w:tcPr>
          <w:p w14:paraId="3C9CF5BA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4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downstream of 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H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ilH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14C85496" w14:textId="77777777" w:rsidTr="004D31B2">
        <w:tc>
          <w:tcPr>
            <w:tcW w:w="1161" w:type="dxa"/>
          </w:tcPr>
          <w:p w14:paraId="4641CDEA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</w:p>
          <w:p w14:paraId="6585584E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  <w:r w:rsidRPr="00435F51">
              <w:rPr>
                <w:rFonts w:ascii="Times New Roman" w:hAnsi="Times New Roman" w:cs="Times New Roman" w:hint="eastAsia"/>
              </w:rPr>
              <w:t>C</w:t>
            </w:r>
            <w:r w:rsidRPr="00435F51">
              <w:rPr>
                <w:rFonts w:ascii="Times New Roman" w:hAnsi="Times New Roman" w:cs="Times New Roman"/>
              </w:rPr>
              <w:t>pilH-F</w:t>
            </w:r>
          </w:p>
          <w:p w14:paraId="4799A16B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  <w:r w:rsidRPr="00435F51">
              <w:rPr>
                <w:rFonts w:ascii="Times New Roman" w:hAnsi="Times New Roman" w:cs="Times New Roman" w:hint="eastAsia"/>
              </w:rPr>
              <w:t>C</w:t>
            </w:r>
            <w:r w:rsidRPr="00435F51">
              <w:rPr>
                <w:rFonts w:ascii="Times New Roman" w:hAnsi="Times New Roman" w:cs="Times New Roman"/>
              </w:rPr>
              <w:t>pilH-R</w:t>
            </w:r>
          </w:p>
        </w:tc>
        <w:tc>
          <w:tcPr>
            <w:tcW w:w="5790" w:type="dxa"/>
          </w:tcPr>
          <w:p w14:paraId="6BD27417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3BC779E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5A432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C0356A">
              <w:rPr>
                <w:rFonts w:ascii="Times New Roman" w:hAnsi="Times New Roman" w:cs="Times New Roman"/>
                <w:sz w:val="15"/>
                <w:szCs w:val="15"/>
              </w:rPr>
              <w:t>ATGGCTCGAATCATATTGATCGA</w:t>
            </w:r>
          </w:p>
          <w:p w14:paraId="7045932E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eastAsia="Tms Rmn" w:hAnsi="Times New Roman" w:cs="Times New Roman"/>
                <w:sz w:val="15"/>
                <w:szCs w:val="15"/>
              </w:rPr>
              <w:t>GGG</w:t>
            </w:r>
            <w:r w:rsidRPr="005A432E">
              <w:rPr>
                <w:rFonts w:ascii="Times New Roman" w:eastAsia="Tms Rmn" w:hAnsi="Times New Roman" w:cs="Times New Roman"/>
                <w:sz w:val="15"/>
                <w:szCs w:val="15"/>
                <w:u w:val="single"/>
              </w:rPr>
              <w:t>AAGCTT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AGCTCATCGATGGTCAGCGCGAC</w:t>
            </w:r>
          </w:p>
        </w:tc>
        <w:tc>
          <w:tcPr>
            <w:tcW w:w="1413" w:type="dxa"/>
          </w:tcPr>
          <w:p w14:paraId="382C410D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86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5A432E">
              <w:rPr>
                <w:rFonts w:ascii="Times New Roman" w:hAnsi="Times New Roman" w:cs="Times New Roman"/>
                <w:i/>
                <w:sz w:val="15"/>
                <w:szCs w:val="15"/>
              </w:rPr>
              <w:t>pilH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complement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of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il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024B0C03" w14:textId="77777777" w:rsidTr="004D31B2">
        <w:tc>
          <w:tcPr>
            <w:tcW w:w="1161" w:type="dxa"/>
          </w:tcPr>
          <w:p w14:paraId="6461AF32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ilM-F</w:t>
            </w:r>
          </w:p>
          <w:p w14:paraId="128AED8E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liM-R</w:t>
            </w:r>
          </w:p>
        </w:tc>
        <w:tc>
          <w:tcPr>
            <w:tcW w:w="5790" w:type="dxa"/>
          </w:tcPr>
          <w:p w14:paraId="76C812A3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G</w:t>
            </w:r>
            <w:r w:rsidRPr="000E0BE0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GGTTCTTCCTCGGCCACAAG</w:t>
            </w:r>
          </w:p>
          <w:p w14:paraId="747FDDF0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G</w:t>
            </w:r>
            <w:r w:rsidRPr="000E0BE0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GGGACGGTGCCTTACTGGGT</w:t>
            </w:r>
          </w:p>
        </w:tc>
        <w:tc>
          <w:tcPr>
            <w:tcW w:w="1413" w:type="dxa"/>
          </w:tcPr>
          <w:p w14:paraId="68724196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6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up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iM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 w:rsidRPr="00A81C4D">
              <w:rPr>
                <w:rFonts w:ascii="Times New Roman" w:hAnsi="Times New Roman" w:cs="Times New Roman"/>
                <w:i/>
                <w:sz w:val="15"/>
                <w:szCs w:val="15"/>
              </w:rPr>
              <w:t>fli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deletion mutant</w:t>
            </w:r>
          </w:p>
        </w:tc>
      </w:tr>
      <w:tr w:rsidR="001C39AC" w14:paraId="03C20EC9" w14:textId="77777777" w:rsidTr="004D31B2">
        <w:tc>
          <w:tcPr>
            <w:tcW w:w="1161" w:type="dxa"/>
          </w:tcPr>
          <w:p w14:paraId="14186D84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R</w:t>
            </w:r>
            <w:r>
              <w:rPr>
                <w:rFonts w:ascii="Times New Roman" w:hAnsi="Times New Roman" w:cs="Times New Roman"/>
              </w:rPr>
              <w:t>fliM-F</w:t>
            </w:r>
          </w:p>
          <w:p w14:paraId="082E0AB2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fliM-R</w:t>
            </w:r>
          </w:p>
        </w:tc>
        <w:tc>
          <w:tcPr>
            <w:tcW w:w="5790" w:type="dxa"/>
          </w:tcPr>
          <w:p w14:paraId="695CF972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G</w:t>
            </w:r>
            <w:r w:rsidRPr="000E0BE0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TGATCAACTCCGACATCCTC</w:t>
            </w:r>
          </w:p>
          <w:p w14:paraId="2EDA7FC1" w14:textId="77777777" w:rsidR="001C39AC" w:rsidRPr="000E0BE0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G</w:t>
            </w:r>
            <w:r w:rsidRPr="000E0BE0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TCGTTGATCACCACCACTTC</w:t>
            </w:r>
          </w:p>
        </w:tc>
        <w:tc>
          <w:tcPr>
            <w:tcW w:w="1413" w:type="dxa"/>
          </w:tcPr>
          <w:p w14:paraId="0F63D3D3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4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down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iM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iM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52E8484F" w14:textId="77777777" w:rsidTr="004D31B2">
        <w:tc>
          <w:tcPr>
            <w:tcW w:w="1161" w:type="dxa"/>
          </w:tcPr>
          <w:p w14:paraId="46BDF349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fliM-F</w:t>
            </w:r>
          </w:p>
          <w:p w14:paraId="002B0F31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fliM-R</w:t>
            </w:r>
          </w:p>
        </w:tc>
        <w:tc>
          <w:tcPr>
            <w:tcW w:w="5790" w:type="dxa"/>
          </w:tcPr>
          <w:p w14:paraId="0EF26BD9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G</w:t>
            </w:r>
            <w:r w:rsidRPr="000E0BE0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TGAGCGTCAGTGATCTG</w:t>
            </w:r>
          </w:p>
          <w:p w14:paraId="05201B49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G</w:t>
            </w:r>
            <w:r w:rsidRPr="000E0BE0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GGTTGCGGATCGGAATG</w:t>
            </w:r>
          </w:p>
        </w:tc>
        <w:tc>
          <w:tcPr>
            <w:tcW w:w="1413" w:type="dxa"/>
          </w:tcPr>
          <w:p w14:paraId="3BC36AE3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89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liM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complementation of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liM</w:t>
            </w:r>
          </w:p>
        </w:tc>
      </w:tr>
      <w:tr w:rsidR="001C39AC" w14:paraId="1CADFF21" w14:textId="77777777" w:rsidTr="004D31B2">
        <w:tc>
          <w:tcPr>
            <w:tcW w:w="1161" w:type="dxa"/>
          </w:tcPr>
          <w:p w14:paraId="342AD372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ilN-F</w:t>
            </w:r>
          </w:p>
          <w:p w14:paraId="69FE8099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liN-R</w:t>
            </w:r>
          </w:p>
        </w:tc>
        <w:tc>
          <w:tcPr>
            <w:tcW w:w="5790" w:type="dxa"/>
          </w:tcPr>
          <w:p w14:paraId="639852A9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1C4D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4E512B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A81C4D">
              <w:rPr>
                <w:rFonts w:ascii="Times New Roman" w:hAnsi="Times New Roman" w:cs="Times New Roman"/>
                <w:sz w:val="15"/>
                <w:szCs w:val="15"/>
              </w:rPr>
              <w:t>AGATCCACATCACCCTGCCGTACTCGAT</w:t>
            </w:r>
          </w:p>
          <w:p w14:paraId="65A7F881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GC</w:t>
            </w:r>
            <w:r w:rsidRPr="004E512B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TTGATCATTTGCTGGAGTCC</w:t>
            </w:r>
          </w:p>
        </w:tc>
        <w:tc>
          <w:tcPr>
            <w:tcW w:w="1413" w:type="dxa"/>
          </w:tcPr>
          <w:p w14:paraId="77F56844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7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up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iN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 w:rsidRPr="00A81C4D">
              <w:rPr>
                <w:rFonts w:ascii="Times New Roman" w:hAnsi="Times New Roman" w:cs="Times New Roman"/>
                <w:i/>
                <w:sz w:val="15"/>
                <w:szCs w:val="15"/>
              </w:rPr>
              <w:t>fli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7C1BA988" w14:textId="77777777" w:rsidTr="004D31B2">
        <w:tc>
          <w:tcPr>
            <w:tcW w:w="1161" w:type="dxa"/>
          </w:tcPr>
          <w:p w14:paraId="5A21435E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fliN-F</w:t>
            </w:r>
          </w:p>
          <w:p w14:paraId="492257B2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fliN-R</w:t>
            </w:r>
          </w:p>
        </w:tc>
        <w:tc>
          <w:tcPr>
            <w:tcW w:w="5790" w:type="dxa"/>
          </w:tcPr>
          <w:p w14:paraId="458B2CBE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GC</w:t>
            </w:r>
            <w:r w:rsidRPr="004E512B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GCTGCGGTGATCGGCCTGCT</w:t>
            </w:r>
          </w:p>
          <w:p w14:paraId="07405024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  <w:r w:rsidRPr="004E512B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ATTGGGCAGGGTGGGTGCA</w:t>
            </w:r>
          </w:p>
        </w:tc>
        <w:tc>
          <w:tcPr>
            <w:tcW w:w="1413" w:type="dxa"/>
          </w:tcPr>
          <w:p w14:paraId="494F23C2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7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down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iN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iN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1C39AC" w14:paraId="12A7EF59" w14:textId="77777777" w:rsidTr="004D31B2">
        <w:tc>
          <w:tcPr>
            <w:tcW w:w="1161" w:type="dxa"/>
          </w:tcPr>
          <w:p w14:paraId="4C43C15D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fliN-F</w:t>
            </w:r>
          </w:p>
          <w:p w14:paraId="5E5DE978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fliN-R</w:t>
            </w:r>
          </w:p>
        </w:tc>
        <w:tc>
          <w:tcPr>
            <w:tcW w:w="5790" w:type="dxa"/>
          </w:tcPr>
          <w:p w14:paraId="53D294E2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4E512B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AATTC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GATGATCAACTCCGACATCCTCGACGCCG</w:t>
            </w:r>
          </w:p>
          <w:p w14:paraId="50A67858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  <w:r w:rsidRPr="004E512B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TCACCGCAGCCTCCGGATCC</w:t>
            </w:r>
          </w:p>
        </w:tc>
        <w:tc>
          <w:tcPr>
            <w:tcW w:w="1413" w:type="dxa"/>
          </w:tcPr>
          <w:p w14:paraId="1D63A46F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2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16608A">
              <w:rPr>
                <w:rFonts w:ascii="Times New Roman" w:hAnsi="Times New Roman" w:cs="Times New Roman"/>
                <w:i/>
                <w:sz w:val="15"/>
                <w:szCs w:val="15"/>
              </w:rPr>
              <w:t>fliN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complement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of </w:t>
            </w:r>
            <w:r w:rsidRPr="0016608A">
              <w:rPr>
                <w:rFonts w:ascii="Times New Roman" w:hAnsi="Times New Roman" w:cs="Times New Roman"/>
                <w:i/>
                <w:sz w:val="15"/>
                <w:szCs w:val="15"/>
              </w:rPr>
              <w:t>fli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53AFF8B2" w14:textId="77777777" w:rsidTr="004D31B2">
        <w:tc>
          <w:tcPr>
            <w:tcW w:w="1161" w:type="dxa"/>
          </w:tcPr>
          <w:p w14:paraId="4F95E593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pilB-F</w:t>
            </w:r>
          </w:p>
          <w:p w14:paraId="449513BD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pilB-R</w:t>
            </w:r>
          </w:p>
        </w:tc>
        <w:tc>
          <w:tcPr>
            <w:tcW w:w="5790" w:type="dxa"/>
          </w:tcPr>
          <w:p w14:paraId="2623239C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4E512B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AATTC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TTGAGGCTGGATTGGGGAGTCCTGAAAG</w:t>
            </w:r>
          </w:p>
          <w:p w14:paraId="2D19EB5E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GC</w:t>
            </w:r>
            <w:r w:rsidRPr="004E512B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TACGAAAGGACAAGCATTTG</w:t>
            </w:r>
          </w:p>
        </w:tc>
        <w:tc>
          <w:tcPr>
            <w:tcW w:w="1413" w:type="dxa"/>
          </w:tcPr>
          <w:p w14:paraId="56674ADE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4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up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B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il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34EB9464" w14:textId="77777777" w:rsidTr="004D31B2">
        <w:tc>
          <w:tcPr>
            <w:tcW w:w="1161" w:type="dxa"/>
          </w:tcPr>
          <w:p w14:paraId="20E49A89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ilB-F</w:t>
            </w:r>
          </w:p>
          <w:p w14:paraId="7D093363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ilB-R</w:t>
            </w:r>
          </w:p>
        </w:tc>
        <w:tc>
          <w:tcPr>
            <w:tcW w:w="5790" w:type="dxa"/>
          </w:tcPr>
          <w:p w14:paraId="650550F4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GC</w:t>
            </w:r>
            <w:r w:rsidRPr="004E512B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GCGCCGTTTCTTTTGGTGTAGT</w:t>
            </w:r>
          </w:p>
          <w:p w14:paraId="17FF8160" w14:textId="77777777" w:rsidR="001C39AC" w:rsidRPr="00A81C4D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  <w:r w:rsidRPr="004E512B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ACAAGACCAAGACCGCCGC</w:t>
            </w:r>
          </w:p>
        </w:tc>
        <w:tc>
          <w:tcPr>
            <w:tcW w:w="1413" w:type="dxa"/>
          </w:tcPr>
          <w:p w14:paraId="40130675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4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down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B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B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2CC0FD1D" w14:textId="77777777" w:rsidTr="004D31B2">
        <w:tc>
          <w:tcPr>
            <w:tcW w:w="1161" w:type="dxa"/>
          </w:tcPr>
          <w:p w14:paraId="4CA88AA8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ilB-F</w:t>
            </w:r>
          </w:p>
          <w:p w14:paraId="78DC300F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ilB-R</w:t>
            </w:r>
          </w:p>
        </w:tc>
        <w:tc>
          <w:tcPr>
            <w:tcW w:w="5790" w:type="dxa"/>
          </w:tcPr>
          <w:p w14:paraId="322CB845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4E512B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AATTC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GATGAGCGTTGTGCTAACGGCTAATCTTG</w:t>
            </w:r>
          </w:p>
          <w:p w14:paraId="78A5FC9D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  <w:r w:rsidRPr="004E512B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TCAGTCCTTGGTCACACGAT</w:t>
            </w:r>
          </w:p>
        </w:tc>
        <w:tc>
          <w:tcPr>
            <w:tcW w:w="1413" w:type="dxa"/>
          </w:tcPr>
          <w:p w14:paraId="12D9132A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47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ilB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mplement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of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il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1C39AC" w14:paraId="2FB9643B" w14:textId="77777777" w:rsidTr="004D31B2">
        <w:tc>
          <w:tcPr>
            <w:tcW w:w="1161" w:type="dxa"/>
          </w:tcPr>
          <w:p w14:paraId="02BB06A0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L</w:t>
            </w:r>
            <w:r>
              <w:rPr>
                <w:rFonts w:ascii="Times New Roman" w:hAnsi="Times New Roman" w:cs="Times New Roman"/>
              </w:rPr>
              <w:t>cheA-F</w:t>
            </w:r>
          </w:p>
          <w:p w14:paraId="5BF9C75E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cheA-R</w:t>
            </w:r>
          </w:p>
        </w:tc>
        <w:tc>
          <w:tcPr>
            <w:tcW w:w="5790" w:type="dxa"/>
          </w:tcPr>
          <w:p w14:paraId="1862578A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TGTCGAGGTGAGAACTT</w:t>
            </w:r>
          </w:p>
          <w:p w14:paraId="0FC51351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GTCTTCGAGCAGATCCCG</w:t>
            </w:r>
          </w:p>
        </w:tc>
        <w:tc>
          <w:tcPr>
            <w:tcW w:w="1413" w:type="dxa"/>
          </w:tcPr>
          <w:p w14:paraId="1682B729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4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up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eA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he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20D9DFC2" w14:textId="77777777" w:rsidTr="004D31B2">
        <w:tc>
          <w:tcPr>
            <w:tcW w:w="1161" w:type="dxa"/>
          </w:tcPr>
          <w:p w14:paraId="7646F815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cheA-F</w:t>
            </w:r>
          </w:p>
          <w:p w14:paraId="1BA836DE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cheA-R</w:t>
            </w:r>
          </w:p>
        </w:tc>
        <w:tc>
          <w:tcPr>
            <w:tcW w:w="5790" w:type="dxa"/>
          </w:tcPr>
          <w:p w14:paraId="1F4D923B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GTGATCAAGCCATTGTCC</w:t>
            </w:r>
          </w:p>
          <w:p w14:paraId="7DEFA205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GGGCGACATCGAAGTTG</w:t>
            </w:r>
          </w:p>
        </w:tc>
        <w:tc>
          <w:tcPr>
            <w:tcW w:w="1413" w:type="dxa"/>
          </w:tcPr>
          <w:p w14:paraId="6D2789AF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3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down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eA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eA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2E591CA4" w14:textId="77777777" w:rsidTr="004D31B2">
        <w:tc>
          <w:tcPr>
            <w:tcW w:w="1161" w:type="dxa"/>
          </w:tcPr>
          <w:p w14:paraId="6169DF94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heA-F</w:t>
            </w:r>
          </w:p>
          <w:p w14:paraId="35B32342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heA-R</w:t>
            </w:r>
          </w:p>
        </w:tc>
        <w:tc>
          <w:tcPr>
            <w:tcW w:w="5790" w:type="dxa"/>
          </w:tcPr>
          <w:p w14:paraId="345C636F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CGAACGAATTCATTAACA</w:t>
            </w:r>
          </w:p>
          <w:p w14:paraId="575F659A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CTGGAGTCAGGGAACGAC</w:t>
            </w:r>
          </w:p>
        </w:tc>
        <w:tc>
          <w:tcPr>
            <w:tcW w:w="1413" w:type="dxa"/>
          </w:tcPr>
          <w:p w14:paraId="01C99B57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24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-b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heA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complement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o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heA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430B6EB7" w14:textId="77777777" w:rsidTr="004D31B2">
        <w:tc>
          <w:tcPr>
            <w:tcW w:w="1161" w:type="dxa"/>
          </w:tcPr>
          <w:p w14:paraId="2BAC96B9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2306-F</w:t>
            </w:r>
          </w:p>
          <w:p w14:paraId="171F0B34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2306-R</w:t>
            </w:r>
          </w:p>
        </w:tc>
        <w:tc>
          <w:tcPr>
            <w:tcW w:w="5790" w:type="dxa"/>
          </w:tcPr>
          <w:p w14:paraId="1CFD951F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6534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AATTC</w:t>
            </w:r>
            <w:r w:rsidRPr="00876534">
              <w:rPr>
                <w:rFonts w:ascii="Times New Roman" w:hAnsi="Times New Roman" w:cs="Times New Roman"/>
                <w:sz w:val="15"/>
                <w:szCs w:val="15"/>
              </w:rPr>
              <w:t>CTGCTCCGAGATTAGTGT</w:t>
            </w:r>
          </w:p>
          <w:p w14:paraId="474E87D3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6534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876534">
              <w:rPr>
                <w:rFonts w:ascii="Times New Roman" w:hAnsi="Times New Roman" w:cs="Times New Roman"/>
                <w:sz w:val="15"/>
                <w:szCs w:val="15"/>
              </w:rPr>
              <w:t>TTGCAATCGTGGTCTTGA</w:t>
            </w:r>
          </w:p>
        </w:tc>
        <w:tc>
          <w:tcPr>
            <w:tcW w:w="1413" w:type="dxa"/>
          </w:tcPr>
          <w:p w14:paraId="2ABD8105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9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up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C_2306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C_23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170A8E48" w14:textId="77777777" w:rsidTr="004D31B2">
        <w:tc>
          <w:tcPr>
            <w:tcW w:w="1161" w:type="dxa"/>
          </w:tcPr>
          <w:p w14:paraId="28A32A6A" w14:textId="77777777" w:rsidR="001C39AC" w:rsidRPr="004E512B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E512B">
              <w:rPr>
                <w:rFonts w:ascii="Times New Roman" w:hAnsi="Times New Roman" w:cs="Times New Roman"/>
              </w:rPr>
              <w:t>2306-F</w:t>
            </w:r>
          </w:p>
          <w:p w14:paraId="169EE65F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E512B">
              <w:rPr>
                <w:rFonts w:ascii="Times New Roman" w:hAnsi="Times New Roman" w:cs="Times New Roman"/>
              </w:rPr>
              <w:t>2306-R</w:t>
            </w:r>
          </w:p>
        </w:tc>
        <w:tc>
          <w:tcPr>
            <w:tcW w:w="5790" w:type="dxa"/>
          </w:tcPr>
          <w:p w14:paraId="68F89763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6534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876534">
              <w:rPr>
                <w:rFonts w:ascii="Times New Roman" w:hAnsi="Times New Roman" w:cs="Times New Roman"/>
                <w:sz w:val="15"/>
                <w:szCs w:val="15"/>
              </w:rPr>
              <w:t>CAAGCCGCTGAACGATGT</w:t>
            </w:r>
          </w:p>
          <w:p w14:paraId="23D498BE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6534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 xml:space="preserve">AAGCTT </w:t>
            </w:r>
            <w:r w:rsidRPr="00876534">
              <w:rPr>
                <w:rFonts w:ascii="Times New Roman" w:hAnsi="Times New Roman" w:cs="Times New Roman"/>
                <w:sz w:val="15"/>
                <w:szCs w:val="15"/>
              </w:rPr>
              <w:t>ATCATCACCTTGGTCTGC</w:t>
            </w:r>
          </w:p>
        </w:tc>
        <w:tc>
          <w:tcPr>
            <w:tcW w:w="1413" w:type="dxa"/>
          </w:tcPr>
          <w:p w14:paraId="2DF47A74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2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down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C_2306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C_2306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32F0D660" w14:textId="77777777" w:rsidTr="004D31B2">
        <w:tc>
          <w:tcPr>
            <w:tcW w:w="1161" w:type="dxa"/>
          </w:tcPr>
          <w:p w14:paraId="0B012757" w14:textId="77777777" w:rsidR="001C39AC" w:rsidRPr="00876534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76534">
              <w:rPr>
                <w:rFonts w:ascii="Times New Roman" w:hAnsi="Times New Roman" w:cs="Times New Roman"/>
              </w:rPr>
              <w:t>2306-F</w:t>
            </w:r>
          </w:p>
          <w:p w14:paraId="464EFD83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76534">
              <w:rPr>
                <w:rFonts w:ascii="Times New Roman" w:hAnsi="Times New Roman" w:cs="Times New Roman"/>
              </w:rPr>
              <w:t>2306-R</w:t>
            </w:r>
          </w:p>
        </w:tc>
        <w:tc>
          <w:tcPr>
            <w:tcW w:w="5790" w:type="dxa"/>
          </w:tcPr>
          <w:p w14:paraId="5F605A50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6534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876534">
              <w:rPr>
                <w:rFonts w:ascii="Times New Roman" w:hAnsi="Times New Roman" w:cs="Times New Roman"/>
                <w:sz w:val="15"/>
                <w:szCs w:val="15"/>
              </w:rPr>
              <w:t>CTAGCACATTGAGTGTCA</w:t>
            </w:r>
          </w:p>
          <w:p w14:paraId="0E759318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6534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876534">
              <w:rPr>
                <w:rFonts w:ascii="Times New Roman" w:hAnsi="Times New Roman" w:cs="Times New Roman"/>
                <w:sz w:val="15"/>
                <w:szCs w:val="15"/>
              </w:rPr>
              <w:t>GTGTCGTCCAGGTACACG</w:t>
            </w:r>
          </w:p>
        </w:tc>
        <w:tc>
          <w:tcPr>
            <w:tcW w:w="1413" w:type="dxa"/>
          </w:tcPr>
          <w:p w14:paraId="4F98C600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5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-b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C_2306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complement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of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C_23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10AEADFE" w14:textId="77777777" w:rsidTr="004D31B2">
        <w:tc>
          <w:tcPr>
            <w:tcW w:w="1161" w:type="dxa"/>
          </w:tcPr>
          <w:p w14:paraId="5C5CFBB0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cheY-F</w:t>
            </w:r>
          </w:p>
          <w:p w14:paraId="76306E78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L</w:t>
            </w:r>
            <w:r>
              <w:rPr>
                <w:rFonts w:ascii="Times New Roman" w:hAnsi="Times New Roman" w:cs="Times New Roman"/>
              </w:rPr>
              <w:t>cheY-R</w:t>
            </w:r>
          </w:p>
        </w:tc>
        <w:tc>
          <w:tcPr>
            <w:tcW w:w="5790" w:type="dxa"/>
          </w:tcPr>
          <w:p w14:paraId="3B0AE223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CCTGTGCCGCATTTCCAAC</w:t>
            </w:r>
          </w:p>
          <w:p w14:paraId="2B922BF6" w14:textId="77777777" w:rsidR="001C39AC" w:rsidRPr="00876534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GCGGCGTTCTCCACAGA</w:t>
            </w:r>
          </w:p>
        </w:tc>
        <w:tc>
          <w:tcPr>
            <w:tcW w:w="1413" w:type="dxa"/>
          </w:tcPr>
          <w:p w14:paraId="21AD4EA4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14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sequence up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eY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he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15136186" w14:textId="77777777" w:rsidTr="004D31B2">
        <w:tc>
          <w:tcPr>
            <w:tcW w:w="1161" w:type="dxa"/>
          </w:tcPr>
          <w:p w14:paraId="18559688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R</w:t>
            </w:r>
            <w:r>
              <w:rPr>
                <w:rFonts w:ascii="Times New Roman" w:hAnsi="Times New Roman" w:cs="Times New Roman"/>
              </w:rPr>
              <w:t>cheY-F</w:t>
            </w:r>
          </w:p>
          <w:p w14:paraId="267CAE28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cheY-R</w:t>
            </w:r>
          </w:p>
        </w:tc>
        <w:tc>
          <w:tcPr>
            <w:tcW w:w="5790" w:type="dxa"/>
          </w:tcPr>
          <w:p w14:paraId="18320AB4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CACCGTCCAGAAAGTCC</w:t>
            </w:r>
          </w:p>
          <w:p w14:paraId="52D14A85" w14:textId="77777777" w:rsidR="001C39AC" w:rsidRPr="00876534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GCTTCGGGTTCTTCTTC</w:t>
            </w:r>
          </w:p>
        </w:tc>
        <w:tc>
          <w:tcPr>
            <w:tcW w:w="1413" w:type="dxa"/>
          </w:tcPr>
          <w:p w14:paraId="4224B3D2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6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down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eA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eA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665A9DC4" w14:textId="77777777" w:rsidTr="004D31B2">
        <w:tc>
          <w:tcPr>
            <w:tcW w:w="1161" w:type="dxa"/>
          </w:tcPr>
          <w:p w14:paraId="23910A2D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heY-F</w:t>
            </w:r>
          </w:p>
          <w:p w14:paraId="0E40388B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heY-R</w:t>
            </w:r>
          </w:p>
        </w:tc>
        <w:tc>
          <w:tcPr>
            <w:tcW w:w="5790" w:type="dxa"/>
          </w:tcPr>
          <w:p w14:paraId="50C5D7F4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TGGGCGTGAAATCCGAT</w:t>
            </w:r>
          </w:p>
          <w:p w14:paraId="50FA92F7" w14:textId="77777777" w:rsidR="001C39AC" w:rsidRPr="00876534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GACAACCTGAAATCTGT</w:t>
            </w:r>
          </w:p>
        </w:tc>
        <w:tc>
          <w:tcPr>
            <w:tcW w:w="1413" w:type="dxa"/>
          </w:tcPr>
          <w:p w14:paraId="37E4FA14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9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-b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heY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complement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o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heY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C39AC" w14:paraId="1E3A6065" w14:textId="77777777" w:rsidTr="004D31B2">
        <w:tc>
          <w:tcPr>
            <w:tcW w:w="1161" w:type="dxa"/>
          </w:tcPr>
          <w:p w14:paraId="3D635380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ilGFlag-F</w:t>
            </w:r>
          </w:p>
          <w:p w14:paraId="26873389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</w:p>
          <w:p w14:paraId="2BD0E709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ilGFlag-R</w:t>
            </w:r>
          </w:p>
        </w:tc>
        <w:tc>
          <w:tcPr>
            <w:tcW w:w="5790" w:type="dxa"/>
          </w:tcPr>
          <w:p w14:paraId="083C1D10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5395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D95395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D95395">
              <w:rPr>
                <w:rFonts w:ascii="Times New Roman" w:hAnsi="Times New Roman" w:cs="Times New Roman"/>
                <w:sz w:val="15"/>
                <w:szCs w:val="15"/>
              </w:rPr>
              <w:t>GACTACAAAGACCATGACGGTGATTATAAAGATCATGATATCGACTAC</w:t>
            </w:r>
          </w:p>
          <w:p w14:paraId="0533ABA8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5395">
              <w:rPr>
                <w:rFonts w:ascii="Times New Roman" w:hAnsi="Times New Roman" w:cs="Times New Roman"/>
                <w:sz w:val="15"/>
                <w:szCs w:val="15"/>
              </w:rPr>
              <w:t>AAAGATGACGACGATAAAATGACTGAAAACATGGCTGC</w:t>
            </w:r>
          </w:p>
          <w:p w14:paraId="2A4D1264" w14:textId="77777777" w:rsidR="001C39AC" w:rsidRPr="00876534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831F67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ACGATGTAGTCACTTGCACCCTG</w:t>
            </w:r>
          </w:p>
        </w:tc>
        <w:tc>
          <w:tcPr>
            <w:tcW w:w="1413" w:type="dxa"/>
          </w:tcPr>
          <w:p w14:paraId="69C74F4E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-b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8485A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ilG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 containing 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Flag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mplementation, overproduction of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ilG</w:t>
            </w:r>
          </w:p>
        </w:tc>
      </w:tr>
      <w:tr w:rsidR="001C39AC" w14:paraId="44ED1723" w14:textId="77777777" w:rsidTr="004D31B2">
        <w:tc>
          <w:tcPr>
            <w:tcW w:w="1161" w:type="dxa"/>
          </w:tcPr>
          <w:p w14:paraId="4090BC3D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ilHFlag-F</w:t>
            </w:r>
          </w:p>
          <w:p w14:paraId="0B9236D2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</w:p>
          <w:p w14:paraId="034DD4C9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ilHFlag-R</w:t>
            </w:r>
          </w:p>
        </w:tc>
        <w:tc>
          <w:tcPr>
            <w:tcW w:w="5790" w:type="dxa"/>
          </w:tcPr>
          <w:p w14:paraId="5BE8C2DD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5395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D95395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D95395">
              <w:rPr>
                <w:rFonts w:ascii="Times New Roman" w:hAnsi="Times New Roman" w:cs="Times New Roman"/>
                <w:sz w:val="15"/>
                <w:szCs w:val="15"/>
              </w:rPr>
              <w:t>GACTACAAAGACCATGACGGTGATTATAAAGATCATGATATCGACTAC</w:t>
            </w:r>
          </w:p>
          <w:p w14:paraId="0B8879B3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5395">
              <w:rPr>
                <w:rFonts w:ascii="Times New Roman" w:hAnsi="Times New Roman" w:cs="Times New Roman"/>
                <w:sz w:val="15"/>
                <w:szCs w:val="15"/>
              </w:rPr>
              <w:t>AAAGATGACGACGATAAA</w:t>
            </w:r>
            <w:r w:rsidRPr="00C0356A">
              <w:rPr>
                <w:rFonts w:ascii="Times New Roman" w:hAnsi="Times New Roman" w:cs="Times New Roman"/>
                <w:sz w:val="15"/>
                <w:szCs w:val="15"/>
              </w:rPr>
              <w:t>ATGGCTCGAATCATATTGATCGA</w:t>
            </w:r>
          </w:p>
          <w:p w14:paraId="0DB1713E" w14:textId="77777777" w:rsidR="001C39AC" w:rsidRPr="00D95395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eastAsia="Tms Rmn" w:hAnsi="Times New Roman" w:cs="Times New Roman"/>
                <w:sz w:val="15"/>
                <w:szCs w:val="15"/>
              </w:rPr>
              <w:t>GGG</w:t>
            </w:r>
            <w:r w:rsidRPr="005A432E">
              <w:rPr>
                <w:rFonts w:ascii="Times New Roman" w:eastAsia="Tms Rmn" w:hAnsi="Times New Roman" w:cs="Times New Roman"/>
                <w:sz w:val="15"/>
                <w:szCs w:val="15"/>
                <w:u w:val="single"/>
              </w:rPr>
              <w:t>AAGCTT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AGCTCATCGATGGTCAGCGCGAC</w:t>
            </w:r>
          </w:p>
        </w:tc>
        <w:tc>
          <w:tcPr>
            <w:tcW w:w="1413" w:type="dxa"/>
          </w:tcPr>
          <w:p w14:paraId="6B520740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52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-b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8485A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ilG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 containing 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Flag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mplementation, overproduction of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ilG</w:t>
            </w:r>
          </w:p>
        </w:tc>
      </w:tr>
      <w:tr w:rsidR="001C39AC" w14:paraId="3E46B824" w14:textId="77777777" w:rsidTr="004D31B2">
        <w:tc>
          <w:tcPr>
            <w:tcW w:w="1161" w:type="dxa"/>
          </w:tcPr>
          <w:p w14:paraId="569D8157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20-F</w:t>
            </w:r>
          </w:p>
          <w:p w14:paraId="7377C876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20-R</w:t>
            </w:r>
          </w:p>
        </w:tc>
        <w:tc>
          <w:tcPr>
            <w:tcW w:w="5790" w:type="dxa"/>
          </w:tcPr>
          <w:p w14:paraId="5552393F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GTCAATGCAATGGATCAA</w:t>
            </w:r>
          </w:p>
          <w:p w14:paraId="4E6B12C2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ACACCGTCGATGTCTTTG</w:t>
            </w:r>
          </w:p>
        </w:tc>
        <w:tc>
          <w:tcPr>
            <w:tcW w:w="1413" w:type="dxa"/>
          </w:tcPr>
          <w:p w14:paraId="7CBB7364" w14:textId="77777777" w:rsidR="001C39AC" w:rsidRPr="00A71519" w:rsidRDefault="001C39AC" w:rsidP="004D31B2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304-bp DNA fragment spans nucleotides 1 to 304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2320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.</w:t>
            </w:r>
          </w:p>
        </w:tc>
      </w:tr>
      <w:tr w:rsidR="001C39AC" w14:paraId="6956CC07" w14:textId="77777777" w:rsidTr="004D31B2">
        <w:tc>
          <w:tcPr>
            <w:tcW w:w="1161" w:type="dxa"/>
          </w:tcPr>
          <w:p w14:paraId="3A131DD0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2-F</w:t>
            </w:r>
          </w:p>
          <w:p w14:paraId="0A6B7B26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2-R</w:t>
            </w:r>
          </w:p>
        </w:tc>
        <w:tc>
          <w:tcPr>
            <w:tcW w:w="5790" w:type="dxa"/>
          </w:tcPr>
          <w:p w14:paraId="58601853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AGCGCACGTATCTTGGT</w:t>
            </w:r>
          </w:p>
          <w:p w14:paraId="799218D7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CGGATTTCTTGTCGGCTG</w:t>
            </w:r>
          </w:p>
        </w:tc>
        <w:tc>
          <w:tcPr>
            <w:tcW w:w="1413" w:type="dxa"/>
          </w:tcPr>
          <w:p w14:paraId="74CFF77F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279-bp DNA fragment spans nucleotides 1 to 279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2302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557598DC" w14:textId="77777777" w:rsidTr="004D31B2">
        <w:tc>
          <w:tcPr>
            <w:tcW w:w="1161" w:type="dxa"/>
          </w:tcPr>
          <w:p w14:paraId="41DE235A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</w:t>
            </w:r>
            <w:r>
              <w:rPr>
                <w:rFonts w:ascii="Times New Roman" w:hAnsi="Times New Roman" w:cs="Times New Roman"/>
              </w:rPr>
              <w:t>311-F</w:t>
            </w:r>
          </w:p>
          <w:p w14:paraId="01FF0260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11-R</w:t>
            </w:r>
          </w:p>
        </w:tc>
        <w:tc>
          <w:tcPr>
            <w:tcW w:w="5790" w:type="dxa"/>
          </w:tcPr>
          <w:p w14:paraId="2F0AC5B6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GTGAATGCCAACTACGT</w:t>
            </w:r>
          </w:p>
          <w:p w14:paraId="4B4FB0BC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GAGCACCTTGGTCTCTGC</w:t>
            </w:r>
          </w:p>
        </w:tc>
        <w:tc>
          <w:tcPr>
            <w:tcW w:w="1413" w:type="dxa"/>
          </w:tcPr>
          <w:p w14:paraId="4B3BF011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215-bp DNA fragment spans nucleotides 1 to 215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2311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735A7481" w14:textId="77777777" w:rsidTr="004D31B2">
        <w:tc>
          <w:tcPr>
            <w:tcW w:w="1161" w:type="dxa"/>
          </w:tcPr>
          <w:p w14:paraId="1B762437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9-F</w:t>
            </w:r>
          </w:p>
          <w:p w14:paraId="1E5801DD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9-R</w:t>
            </w:r>
          </w:p>
        </w:tc>
        <w:tc>
          <w:tcPr>
            <w:tcW w:w="5790" w:type="dxa"/>
          </w:tcPr>
          <w:p w14:paraId="314C3162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AACAAGTTCAACGATTG</w:t>
            </w:r>
          </w:p>
          <w:p w14:paraId="530F5BFC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AGAAATACGCATAGCGCTC</w:t>
            </w:r>
          </w:p>
        </w:tc>
        <w:tc>
          <w:tcPr>
            <w:tcW w:w="1413" w:type="dxa"/>
          </w:tcPr>
          <w:p w14:paraId="0F48B528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260-bp DNA fragment spans nucleotides 1 to 260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2309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7350E578" w14:textId="77777777" w:rsidTr="004D31B2">
        <w:tc>
          <w:tcPr>
            <w:tcW w:w="1161" w:type="dxa"/>
          </w:tcPr>
          <w:p w14:paraId="703462CF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3-F</w:t>
            </w:r>
          </w:p>
          <w:p w14:paraId="24BF9969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3-R</w:t>
            </w:r>
          </w:p>
        </w:tc>
        <w:tc>
          <w:tcPr>
            <w:tcW w:w="5790" w:type="dxa"/>
          </w:tcPr>
          <w:p w14:paraId="656D0E82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AACTTCGATGTCGCCCTG</w:t>
            </w:r>
          </w:p>
          <w:p w14:paraId="23D2885D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GCGACCATGCGGTTGATG</w:t>
            </w:r>
          </w:p>
        </w:tc>
        <w:tc>
          <w:tcPr>
            <w:tcW w:w="1413" w:type="dxa"/>
          </w:tcPr>
          <w:p w14:paraId="5EC62A48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219-bp DNA fragment spans nucleotides 80 to 298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1413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235D3297" w14:textId="77777777" w:rsidTr="004D31B2">
        <w:tc>
          <w:tcPr>
            <w:tcW w:w="1161" w:type="dxa"/>
          </w:tcPr>
          <w:p w14:paraId="01801A38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638-F</w:t>
            </w:r>
          </w:p>
          <w:p w14:paraId="2A7A7FEE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638-R</w:t>
            </w:r>
          </w:p>
        </w:tc>
        <w:tc>
          <w:tcPr>
            <w:tcW w:w="5790" w:type="dxa"/>
          </w:tcPr>
          <w:p w14:paraId="388AA009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CAGCACTACGCCGACAA</w:t>
            </w:r>
          </w:p>
          <w:p w14:paraId="392A3EB1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GTCTTGATATCGCGGTAG</w:t>
            </w:r>
          </w:p>
        </w:tc>
        <w:tc>
          <w:tcPr>
            <w:tcW w:w="1413" w:type="dxa"/>
          </w:tcPr>
          <w:p w14:paraId="24B3DE20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229-bp DNA fragment spans nucleotides 1 to 229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0638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5729E396" w14:textId="77777777" w:rsidTr="004D31B2">
        <w:tc>
          <w:tcPr>
            <w:tcW w:w="1161" w:type="dxa"/>
          </w:tcPr>
          <w:p w14:paraId="496A90D7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21-F</w:t>
            </w:r>
          </w:p>
          <w:p w14:paraId="1843549C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21-R</w:t>
            </w:r>
          </w:p>
        </w:tc>
        <w:tc>
          <w:tcPr>
            <w:tcW w:w="5790" w:type="dxa"/>
          </w:tcPr>
          <w:p w14:paraId="6A11A99B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GATATGACGACGACCTC</w:t>
            </w:r>
          </w:p>
          <w:p w14:paraId="42A47D58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TTCTTCATCGTCGTTGCC</w:t>
            </w:r>
          </w:p>
        </w:tc>
        <w:tc>
          <w:tcPr>
            <w:tcW w:w="1413" w:type="dxa"/>
          </w:tcPr>
          <w:p w14:paraId="3B69713C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233-bp DNA fragment spans nucleotides 1 to 233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2321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1BCE043F" w14:textId="77777777" w:rsidTr="004D31B2">
        <w:tc>
          <w:tcPr>
            <w:tcW w:w="1161" w:type="dxa"/>
          </w:tcPr>
          <w:p w14:paraId="7D0CD4B2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6-F</w:t>
            </w:r>
          </w:p>
          <w:p w14:paraId="70489D62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6-R</w:t>
            </w:r>
          </w:p>
        </w:tc>
        <w:tc>
          <w:tcPr>
            <w:tcW w:w="5790" w:type="dxa"/>
          </w:tcPr>
          <w:p w14:paraId="2CCAA805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ACGTTCAAGACCACGAT</w:t>
            </w:r>
          </w:p>
          <w:p w14:paraId="759CA58C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AGATGTAATCCACGCCGC</w:t>
            </w:r>
          </w:p>
        </w:tc>
        <w:tc>
          <w:tcPr>
            <w:tcW w:w="1413" w:type="dxa"/>
          </w:tcPr>
          <w:p w14:paraId="1587F4FB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309-bp DNA fragment spans nucleotides 1 to 309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2306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02625CE1" w14:textId="77777777" w:rsidTr="004D31B2">
        <w:tc>
          <w:tcPr>
            <w:tcW w:w="1161" w:type="dxa"/>
          </w:tcPr>
          <w:p w14:paraId="4985AE2B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0-F</w:t>
            </w:r>
          </w:p>
          <w:p w14:paraId="287773D3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0-R</w:t>
            </w:r>
          </w:p>
        </w:tc>
        <w:tc>
          <w:tcPr>
            <w:tcW w:w="5790" w:type="dxa"/>
          </w:tcPr>
          <w:p w14:paraId="09A33514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CCGACCTTGTCTGAGCC</w:t>
            </w:r>
          </w:p>
          <w:p w14:paraId="5538086C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CGGAAGAAATAGGTTTCG</w:t>
            </w:r>
          </w:p>
        </w:tc>
        <w:tc>
          <w:tcPr>
            <w:tcW w:w="1413" w:type="dxa"/>
          </w:tcPr>
          <w:p w14:paraId="61A7EE00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271-bp DNA fragment spans nucleotides 1 to 271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1410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370FC5AA" w14:textId="77777777" w:rsidTr="004D31B2">
        <w:tc>
          <w:tcPr>
            <w:tcW w:w="1161" w:type="dxa"/>
          </w:tcPr>
          <w:p w14:paraId="1291E647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3-F</w:t>
            </w:r>
          </w:p>
          <w:p w14:paraId="023BF0AA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3-R</w:t>
            </w:r>
          </w:p>
        </w:tc>
        <w:tc>
          <w:tcPr>
            <w:tcW w:w="5790" w:type="dxa"/>
          </w:tcPr>
          <w:p w14:paraId="508C5D15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AGCATGGACCTGCAACG</w:t>
            </w:r>
          </w:p>
          <w:p w14:paraId="33DBD8BB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GCATTGGGTTCGAGTTGG</w:t>
            </w:r>
          </w:p>
        </w:tc>
        <w:tc>
          <w:tcPr>
            <w:tcW w:w="1413" w:type="dxa"/>
          </w:tcPr>
          <w:p w14:paraId="14165035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262-bp DNA fragment spans nucleotides 1 to 262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2303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676B09EA" w14:textId="77777777" w:rsidTr="004D31B2">
        <w:tc>
          <w:tcPr>
            <w:tcW w:w="1161" w:type="dxa"/>
          </w:tcPr>
          <w:p w14:paraId="731EDE60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14-F</w:t>
            </w:r>
          </w:p>
          <w:p w14:paraId="0245FDFE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14-R</w:t>
            </w:r>
          </w:p>
        </w:tc>
        <w:tc>
          <w:tcPr>
            <w:tcW w:w="5790" w:type="dxa"/>
          </w:tcPr>
          <w:p w14:paraId="522DA927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CAGCACCTGCAGGACATGACC</w:t>
            </w:r>
          </w:p>
          <w:p w14:paraId="3CBF19A2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TCGTCGGATTTGGAGGCG</w:t>
            </w:r>
          </w:p>
        </w:tc>
        <w:tc>
          <w:tcPr>
            <w:tcW w:w="1413" w:type="dxa"/>
          </w:tcPr>
          <w:p w14:paraId="0A472BE1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277-bp DNA fragment spans nucleotides 1 to 277 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2314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73D696DE" w14:textId="77777777" w:rsidTr="004D31B2">
        <w:tc>
          <w:tcPr>
            <w:tcW w:w="1161" w:type="dxa"/>
          </w:tcPr>
          <w:p w14:paraId="1068322C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  <w:r>
              <w:rPr>
                <w:rFonts w:ascii="Times New Roman" w:hAnsi="Times New Roman" w:cs="Times New Roman"/>
              </w:rPr>
              <w:t>414-F</w:t>
            </w:r>
          </w:p>
          <w:p w14:paraId="08598580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4-R</w:t>
            </w:r>
          </w:p>
        </w:tc>
        <w:tc>
          <w:tcPr>
            <w:tcW w:w="5790" w:type="dxa"/>
          </w:tcPr>
          <w:p w14:paraId="6D6325DC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GACATGAACCAGCTGATGC</w:t>
            </w:r>
          </w:p>
          <w:p w14:paraId="0FB06921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TGGATGTGGTCGCAGCAC</w:t>
            </w:r>
          </w:p>
        </w:tc>
        <w:tc>
          <w:tcPr>
            <w:tcW w:w="1413" w:type="dxa"/>
          </w:tcPr>
          <w:p w14:paraId="7DBDC25E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290-bp DNA fragment spans nucleotides 3 to 292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1414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734CEBA7" w14:textId="77777777" w:rsidTr="004D31B2">
        <w:tc>
          <w:tcPr>
            <w:tcW w:w="1161" w:type="dxa"/>
          </w:tcPr>
          <w:p w14:paraId="0A66B345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1-F</w:t>
            </w:r>
          </w:p>
          <w:p w14:paraId="20F811D8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1-R</w:t>
            </w:r>
          </w:p>
        </w:tc>
        <w:tc>
          <w:tcPr>
            <w:tcW w:w="5790" w:type="dxa"/>
          </w:tcPr>
          <w:p w14:paraId="67D152A6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AGCACAGTGATATTGGG</w:t>
            </w:r>
          </w:p>
          <w:p w14:paraId="645C9992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GCCGCATCTCTAAAAGTGT</w:t>
            </w:r>
          </w:p>
        </w:tc>
        <w:tc>
          <w:tcPr>
            <w:tcW w:w="1413" w:type="dxa"/>
          </w:tcPr>
          <w:p w14:paraId="4F7C6C20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231-bp DNA fragment spans nucleotides 1 to 231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2301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4CA0809C" w14:textId="77777777" w:rsidTr="004D31B2">
        <w:tc>
          <w:tcPr>
            <w:tcW w:w="1161" w:type="dxa"/>
          </w:tcPr>
          <w:p w14:paraId="68F95250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85-F</w:t>
            </w:r>
          </w:p>
          <w:p w14:paraId="3FD7AF96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85-R</w:t>
            </w:r>
          </w:p>
        </w:tc>
        <w:tc>
          <w:tcPr>
            <w:tcW w:w="5790" w:type="dxa"/>
          </w:tcPr>
          <w:p w14:paraId="5077F63E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CTTCGCTTCTGGAAAGGA</w:t>
            </w:r>
          </w:p>
          <w:p w14:paraId="252E7FD1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TGTGTCGGTTGGTGTCCC</w:t>
            </w:r>
          </w:p>
        </w:tc>
        <w:tc>
          <w:tcPr>
            <w:tcW w:w="1413" w:type="dxa"/>
          </w:tcPr>
          <w:p w14:paraId="03EA3FDC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310-bp DNA fragment spans nucleotides 1 to 310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2785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6AB9D01B" w14:textId="77777777" w:rsidTr="004D31B2">
        <w:tc>
          <w:tcPr>
            <w:tcW w:w="1161" w:type="dxa"/>
          </w:tcPr>
          <w:p w14:paraId="4472C886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30-F</w:t>
            </w:r>
          </w:p>
          <w:p w14:paraId="02838D15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30-R</w:t>
            </w:r>
          </w:p>
        </w:tc>
        <w:tc>
          <w:tcPr>
            <w:tcW w:w="5790" w:type="dxa"/>
          </w:tcPr>
          <w:p w14:paraId="0BC80E49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AACGTGAACGATTCCCT</w:t>
            </w:r>
          </w:p>
          <w:p w14:paraId="14D8CE15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ACGCTGGACTGGCCATTG</w:t>
            </w:r>
          </w:p>
        </w:tc>
        <w:tc>
          <w:tcPr>
            <w:tcW w:w="1413" w:type="dxa"/>
          </w:tcPr>
          <w:p w14:paraId="5C66B1A4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301-bp DNA fragment spans nucleotides 1 to 301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2230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747AEB10" w14:textId="77777777" w:rsidTr="004D31B2">
        <w:tc>
          <w:tcPr>
            <w:tcW w:w="1161" w:type="dxa"/>
          </w:tcPr>
          <w:p w14:paraId="75719723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45-F</w:t>
            </w:r>
          </w:p>
          <w:p w14:paraId="21C0192C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45-R</w:t>
            </w:r>
          </w:p>
        </w:tc>
        <w:tc>
          <w:tcPr>
            <w:tcW w:w="5790" w:type="dxa"/>
          </w:tcPr>
          <w:p w14:paraId="61925F69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ATGGCACAGGTAATCAACACC</w:t>
            </w:r>
          </w:p>
          <w:p w14:paraId="47632259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TGTTGCCGATTTCGACCATC</w:t>
            </w:r>
          </w:p>
        </w:tc>
        <w:tc>
          <w:tcPr>
            <w:tcW w:w="1413" w:type="dxa"/>
          </w:tcPr>
          <w:p w14:paraId="41299D0E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262-bp DNA fragment spans nucleotides 1 to 262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2245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100B2729" w14:textId="77777777" w:rsidTr="004D31B2">
        <w:tc>
          <w:tcPr>
            <w:tcW w:w="1161" w:type="dxa"/>
          </w:tcPr>
          <w:p w14:paraId="2A98C1DF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64-F</w:t>
            </w:r>
          </w:p>
          <w:p w14:paraId="415241A2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64-R</w:t>
            </w:r>
          </w:p>
        </w:tc>
        <w:tc>
          <w:tcPr>
            <w:tcW w:w="5790" w:type="dxa"/>
          </w:tcPr>
          <w:p w14:paraId="0BACB17B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ATGCAGTCCAAACGAAT</w:t>
            </w:r>
          </w:p>
          <w:p w14:paraId="7B21760D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TGCTCCAGTACCTGTTTT</w:t>
            </w:r>
          </w:p>
        </w:tc>
        <w:tc>
          <w:tcPr>
            <w:tcW w:w="1413" w:type="dxa"/>
          </w:tcPr>
          <w:p w14:paraId="4DBABDAB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328-bp DNA fragment spans nucleotides 1 to 328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2264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5F8B0C6F" w14:textId="77777777" w:rsidTr="004D31B2">
        <w:tc>
          <w:tcPr>
            <w:tcW w:w="1161" w:type="dxa"/>
          </w:tcPr>
          <w:p w14:paraId="5795534E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1-F</w:t>
            </w:r>
          </w:p>
          <w:p w14:paraId="16A9C57C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1-R</w:t>
            </w:r>
          </w:p>
        </w:tc>
        <w:tc>
          <w:tcPr>
            <w:tcW w:w="5790" w:type="dxa"/>
          </w:tcPr>
          <w:p w14:paraId="0A09D9FA" w14:textId="77777777" w:rsidR="001C39AC" w:rsidRPr="00A71519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GCTTTTCCAACCGCAGT</w:t>
            </w:r>
          </w:p>
          <w:p w14:paraId="36FBFA94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TTGCGCGACCTTCTCGACGT</w:t>
            </w:r>
          </w:p>
        </w:tc>
        <w:tc>
          <w:tcPr>
            <w:tcW w:w="1413" w:type="dxa"/>
          </w:tcPr>
          <w:p w14:paraId="7BC8C06D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 xml:space="preserve">258-bp DNA fragment spans nucleotides 1 to 258 bp of the </w:t>
            </w:r>
            <w:r w:rsidRPr="00A71519">
              <w:rPr>
                <w:rFonts w:ascii="Times New Roman" w:hAnsi="Times New Roman" w:cs="Times New Roman"/>
                <w:i/>
                <w:sz w:val="15"/>
                <w:szCs w:val="15"/>
              </w:rPr>
              <w:t>XC_1201</w:t>
            </w:r>
            <w:r w:rsidRPr="00A71519">
              <w:rPr>
                <w:rFonts w:ascii="Times New Roman" w:hAnsi="Times New Roman" w:cs="Times New Roman"/>
                <w:sz w:val="15"/>
                <w:szCs w:val="15"/>
              </w:rPr>
              <w:t>, used for RT-PCR</w:t>
            </w:r>
          </w:p>
        </w:tc>
      </w:tr>
      <w:tr w:rsidR="001C39AC" w14:paraId="1E297612" w14:textId="77777777" w:rsidTr="004D31B2">
        <w:tc>
          <w:tcPr>
            <w:tcW w:w="1161" w:type="dxa"/>
          </w:tcPr>
          <w:p w14:paraId="7468DB75" w14:textId="77777777" w:rsidR="001C39AC" w:rsidRPr="004300AD" w:rsidRDefault="001C39AC" w:rsidP="004D31B2">
            <w:pPr>
              <w:rPr>
                <w:rFonts w:ascii="Times New Roman" w:hAnsi="Times New Roman" w:cs="Times New Roman"/>
              </w:rPr>
            </w:pPr>
            <w:r w:rsidRPr="004300AD">
              <w:rPr>
                <w:rFonts w:ascii="Times New Roman" w:hAnsi="Times New Roman" w:cs="Times New Roman"/>
              </w:rPr>
              <w:t>16SF</w:t>
            </w:r>
          </w:p>
          <w:p w14:paraId="75B80F3D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 w:rsidRPr="004300AD">
              <w:rPr>
                <w:rFonts w:ascii="Times New Roman" w:hAnsi="Times New Roman" w:cs="Times New Roman"/>
              </w:rPr>
              <w:t>16SR</w:t>
            </w:r>
          </w:p>
        </w:tc>
        <w:tc>
          <w:tcPr>
            <w:tcW w:w="5790" w:type="dxa"/>
          </w:tcPr>
          <w:p w14:paraId="312D7B31" w14:textId="77777777" w:rsidR="001C39AC" w:rsidRPr="004300AD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CTAACACATGCAAGTCGAACGGC</w:t>
            </w:r>
          </w:p>
          <w:p w14:paraId="38DBCD29" w14:textId="77777777" w:rsidR="001C39AC" w:rsidRPr="004300AD" w:rsidRDefault="001C39AC" w:rsidP="004D31B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0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ATATTCCCCACTGCTGCCTCCCG</w:t>
            </w:r>
          </w:p>
        </w:tc>
        <w:tc>
          <w:tcPr>
            <w:tcW w:w="1413" w:type="dxa"/>
          </w:tcPr>
          <w:p w14:paraId="635A66DF" w14:textId="77777777" w:rsidR="001C39AC" w:rsidRPr="00A71519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00AD">
              <w:rPr>
                <w:rFonts w:ascii="Times New Roman" w:hAnsi="Times New Roman" w:cs="Times New Roman"/>
                <w:sz w:val="15"/>
                <w:szCs w:val="15"/>
              </w:rPr>
              <w:t>325-bp DNA fragment of the 16S rDNA sequence, used for RT-PCR.</w:t>
            </w:r>
          </w:p>
        </w:tc>
      </w:tr>
      <w:tr w:rsidR="001C39AC" w14:paraId="6C880821" w14:textId="77777777" w:rsidTr="004D31B2">
        <w:tc>
          <w:tcPr>
            <w:tcW w:w="1161" w:type="dxa"/>
          </w:tcPr>
          <w:p w14:paraId="37A34A16" w14:textId="51632099" w:rsidR="001C39AC" w:rsidRDefault="00023F77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</w:t>
            </w:r>
            <w:r w:rsidR="001C39AC">
              <w:rPr>
                <w:rFonts w:ascii="Times New Roman" w:hAnsi="Times New Roman" w:cs="Times New Roman"/>
              </w:rPr>
              <w:t>ilG-F</w:t>
            </w:r>
          </w:p>
          <w:p w14:paraId="0E5DF4A7" w14:textId="1EA18A57" w:rsidR="001C39AC" w:rsidRDefault="00023F77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</w:t>
            </w:r>
            <w:r w:rsidR="001C39AC" w:rsidRPr="00435F51">
              <w:rPr>
                <w:rFonts w:ascii="Times New Roman" w:hAnsi="Times New Roman" w:cs="Times New Roman"/>
              </w:rPr>
              <w:t>ilG-R</w:t>
            </w:r>
          </w:p>
        </w:tc>
        <w:tc>
          <w:tcPr>
            <w:tcW w:w="5790" w:type="dxa"/>
          </w:tcPr>
          <w:p w14:paraId="457F6928" w14:textId="77777777" w:rsidR="001C39AC" w:rsidRPr="00831F67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31F67">
              <w:rPr>
                <w:rFonts w:ascii="Times New Roman" w:hAnsi="Times New Roman" w:cs="Times New Roman"/>
                <w:sz w:val="15"/>
                <w:szCs w:val="15"/>
              </w:rPr>
              <w:t>AGATCC</w:t>
            </w:r>
            <w:r w:rsidRPr="00831F67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831F67">
              <w:rPr>
                <w:rFonts w:ascii="Times New Roman" w:hAnsi="Times New Roman" w:cs="Times New Roman"/>
                <w:sz w:val="15"/>
                <w:szCs w:val="15"/>
              </w:rPr>
              <w:t>ATGACTGAAAACATGGCTGCGGGTGG</w:t>
            </w:r>
          </w:p>
          <w:p w14:paraId="43F2101A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ACGATGTAGTCACTTGCACCCTG</w:t>
            </w:r>
          </w:p>
        </w:tc>
        <w:tc>
          <w:tcPr>
            <w:tcW w:w="1413" w:type="dxa"/>
          </w:tcPr>
          <w:p w14:paraId="386096DA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29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5A432E">
              <w:rPr>
                <w:rFonts w:ascii="Times New Roman" w:hAnsi="Times New Roman" w:cs="Times New Roman"/>
                <w:i/>
                <w:sz w:val="15"/>
                <w:szCs w:val="15"/>
              </w:rPr>
              <w:t>pilG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</w:t>
            </w:r>
            <w:r w:rsidRPr="002245D6">
              <w:rPr>
                <w:rFonts w:ascii="Times New Roman" w:hAnsi="Times New Roman" w:cs="Times New Roman"/>
                <w:sz w:val="15"/>
                <w:szCs w:val="15"/>
              </w:rPr>
              <w:t>verexpression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d b</w:t>
            </w:r>
            <w:r w:rsidRPr="004808F1">
              <w:rPr>
                <w:rFonts w:ascii="Times New Roman" w:hAnsi="Times New Roman" w:cs="Times New Roman"/>
                <w:sz w:val="15"/>
                <w:szCs w:val="15"/>
              </w:rPr>
              <w:t xml:space="preserve">acterial two-hybrid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of </w:t>
            </w:r>
            <w:r w:rsidRPr="004808F1">
              <w:rPr>
                <w:rFonts w:ascii="Times New Roman" w:hAnsi="Times New Roman" w:cs="Times New Roman"/>
                <w:sz w:val="15"/>
                <w:szCs w:val="15"/>
              </w:rPr>
              <w:t>PilG</w:t>
            </w:r>
          </w:p>
        </w:tc>
      </w:tr>
      <w:tr w:rsidR="001C39AC" w14:paraId="061BCFA6" w14:textId="77777777" w:rsidTr="004D31B2">
        <w:tc>
          <w:tcPr>
            <w:tcW w:w="1161" w:type="dxa"/>
          </w:tcPr>
          <w:p w14:paraId="39ACB926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</w:p>
          <w:p w14:paraId="3247B4A8" w14:textId="5F1693C3" w:rsidR="001C39AC" w:rsidRDefault="00023F77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</w:t>
            </w:r>
            <w:r w:rsidR="001C39AC">
              <w:rPr>
                <w:rFonts w:ascii="Times New Roman" w:hAnsi="Times New Roman" w:cs="Times New Roman"/>
              </w:rPr>
              <w:t>ilH-F</w:t>
            </w:r>
          </w:p>
          <w:p w14:paraId="03EA604F" w14:textId="71B2634E" w:rsidR="001C39AC" w:rsidRDefault="00023F77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</w:t>
            </w:r>
            <w:r w:rsidR="001C39AC">
              <w:rPr>
                <w:rFonts w:ascii="Times New Roman" w:hAnsi="Times New Roman" w:cs="Times New Roman"/>
              </w:rPr>
              <w:t>ilH-R</w:t>
            </w:r>
          </w:p>
        </w:tc>
        <w:tc>
          <w:tcPr>
            <w:tcW w:w="5790" w:type="dxa"/>
          </w:tcPr>
          <w:p w14:paraId="517D70EB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461C661" w14:textId="77777777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ACAGTT</w:t>
            </w:r>
            <w:r w:rsidRPr="005A432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C0356A">
              <w:rPr>
                <w:rFonts w:ascii="Times New Roman" w:hAnsi="Times New Roman" w:cs="Times New Roman"/>
                <w:sz w:val="15"/>
                <w:szCs w:val="15"/>
              </w:rPr>
              <w:t>ATGGCTCGAATCATATTGATCGA</w:t>
            </w:r>
          </w:p>
          <w:p w14:paraId="46045D5E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 w:rsidRPr="005A432E">
              <w:rPr>
                <w:rFonts w:ascii="Times New Roman" w:eastAsia="Tms Rmn" w:hAnsi="Times New Roman" w:cs="Times New Roman"/>
                <w:sz w:val="15"/>
                <w:szCs w:val="15"/>
              </w:rPr>
              <w:t>GGG</w:t>
            </w:r>
            <w:r>
              <w:rPr>
                <w:rFonts w:ascii="Times New Roman" w:eastAsia="Tms Rmn" w:hAnsi="Times New Roman" w:cs="Times New Roman"/>
                <w:sz w:val="15"/>
                <w:szCs w:val="15"/>
                <w:u w:val="single"/>
              </w:rPr>
              <w:t>CTCGAG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AGCTCATCGATGGTCAGCGCGAC</w:t>
            </w:r>
          </w:p>
        </w:tc>
        <w:tc>
          <w:tcPr>
            <w:tcW w:w="1413" w:type="dxa"/>
          </w:tcPr>
          <w:p w14:paraId="307EA8BB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86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5A432E">
              <w:rPr>
                <w:rFonts w:ascii="Times New Roman" w:hAnsi="Times New Roman" w:cs="Times New Roman"/>
                <w:i/>
                <w:sz w:val="15"/>
                <w:szCs w:val="15"/>
              </w:rPr>
              <w:t>pilH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2245D6">
              <w:rPr>
                <w:rFonts w:ascii="Times New Roman" w:hAnsi="Times New Roman" w:cs="Times New Roman"/>
                <w:sz w:val="15"/>
                <w:szCs w:val="15"/>
              </w:rPr>
              <w:t>verexpression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08F1">
              <w:rPr>
                <w:rFonts w:ascii="Times New Roman" w:hAnsi="Times New Roman" w:cs="Times New Roman"/>
                <w:sz w:val="15"/>
                <w:szCs w:val="15"/>
              </w:rPr>
              <w:t xml:space="preserve">and bacterial two-hybrid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ilH</w:t>
            </w:r>
          </w:p>
        </w:tc>
      </w:tr>
      <w:tr w:rsidR="001C39AC" w14:paraId="55F3E8DD" w14:textId="77777777" w:rsidTr="004D31B2">
        <w:tc>
          <w:tcPr>
            <w:tcW w:w="1161" w:type="dxa"/>
          </w:tcPr>
          <w:p w14:paraId="73F9D23E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TfliN-F</w:t>
            </w:r>
          </w:p>
          <w:p w14:paraId="5203848A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TfliN-R</w:t>
            </w:r>
          </w:p>
        </w:tc>
        <w:tc>
          <w:tcPr>
            <w:tcW w:w="5790" w:type="dxa"/>
          </w:tcPr>
          <w:p w14:paraId="6C009140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4E512B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AATTC</w:t>
            </w:r>
            <w:r w:rsidRPr="004808F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ATGATCAACTCCGACATCCTCGACGCCG</w:t>
            </w:r>
          </w:p>
          <w:p w14:paraId="6CD12C66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  <w:r w:rsidRPr="00435F5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TCACCGCAGCCTCCGGAT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413" w:type="dxa"/>
          </w:tcPr>
          <w:p w14:paraId="2FA1317A" w14:textId="4C30FEB8" w:rsidR="001C39AC" w:rsidRDefault="001C39AC" w:rsidP="004D31B2">
            <w:pPr>
              <w:rPr>
                <w:rFonts w:ascii="Times New Roman" w:hAnsi="Times New Roman" w:cs="Times New Roman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2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2245D6">
              <w:rPr>
                <w:rFonts w:ascii="Times New Roman" w:hAnsi="Times New Roman" w:cs="Times New Roman"/>
                <w:i/>
                <w:sz w:val="15"/>
                <w:szCs w:val="15"/>
              </w:rPr>
              <w:t>fliN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</w:t>
            </w:r>
            <w:r w:rsidR="00023F77" w:rsidRPr="00023F77">
              <w:rPr>
                <w:rFonts w:ascii="Times New Roman" w:hAnsi="Times New Roman" w:cs="Times New Roman"/>
                <w:sz w:val="15"/>
                <w:szCs w:val="15"/>
              </w:rPr>
              <w:t>used for overexpression and bacterial two-hybrid</w:t>
            </w:r>
          </w:p>
        </w:tc>
      </w:tr>
      <w:tr w:rsidR="001C39AC" w14:paraId="4C74A646" w14:textId="77777777" w:rsidTr="004D31B2">
        <w:tc>
          <w:tcPr>
            <w:tcW w:w="1161" w:type="dxa"/>
          </w:tcPr>
          <w:p w14:paraId="0939546F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TfliM-F</w:t>
            </w:r>
          </w:p>
          <w:p w14:paraId="7768DA3F" w14:textId="77777777" w:rsidR="001C39AC" w:rsidRPr="004808F1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TfliM-R</w:t>
            </w:r>
          </w:p>
        </w:tc>
        <w:tc>
          <w:tcPr>
            <w:tcW w:w="5790" w:type="dxa"/>
          </w:tcPr>
          <w:p w14:paraId="0C899E5F" w14:textId="77777777" w:rsidR="001C39AC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TGAGCGTCAGTGATCTGCTTTCC</w:t>
            </w:r>
          </w:p>
          <w:p w14:paraId="168D632D" w14:textId="77777777" w:rsidR="001C39AC" w:rsidRPr="004E512B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435F51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4E512B">
              <w:rPr>
                <w:rFonts w:ascii="Times New Roman" w:hAnsi="Times New Roman" w:cs="Times New Roman"/>
                <w:sz w:val="15"/>
                <w:szCs w:val="15"/>
              </w:rPr>
              <w:t>TC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TTGCTGGAGTCCTGGGAGG </w:t>
            </w:r>
          </w:p>
        </w:tc>
        <w:tc>
          <w:tcPr>
            <w:tcW w:w="1413" w:type="dxa"/>
          </w:tcPr>
          <w:p w14:paraId="492285D2" w14:textId="27D75253" w:rsidR="001C39AC" w:rsidRPr="005A432E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32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2245D6">
              <w:rPr>
                <w:rFonts w:ascii="Times New Roman" w:hAnsi="Times New Roman" w:cs="Times New Roman"/>
                <w:i/>
                <w:sz w:val="15"/>
                <w:szCs w:val="15"/>
              </w:rPr>
              <w:t>fli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</w:t>
            </w:r>
            <w:r w:rsidR="00023F77" w:rsidRPr="00023F77">
              <w:rPr>
                <w:rFonts w:ascii="Times New Roman" w:hAnsi="Times New Roman" w:cs="Times New Roman"/>
                <w:sz w:val="15"/>
                <w:szCs w:val="15"/>
              </w:rPr>
              <w:t>used for bacterial two-hybrid</w:t>
            </w:r>
          </w:p>
        </w:tc>
      </w:tr>
      <w:tr w:rsidR="001C39AC" w14:paraId="3DD79A7C" w14:textId="77777777" w:rsidTr="004D31B2">
        <w:tc>
          <w:tcPr>
            <w:tcW w:w="1161" w:type="dxa"/>
          </w:tcPr>
          <w:p w14:paraId="3CCA2754" w14:textId="77777777" w:rsidR="001C39AC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619-F</w:t>
            </w:r>
          </w:p>
          <w:p w14:paraId="3253A65F" w14:textId="77777777" w:rsidR="001C39AC" w:rsidRPr="00435F51" w:rsidRDefault="001C39AC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619-R</w:t>
            </w:r>
          </w:p>
        </w:tc>
        <w:tc>
          <w:tcPr>
            <w:tcW w:w="5790" w:type="dxa"/>
          </w:tcPr>
          <w:p w14:paraId="4E2267B9" w14:textId="77777777" w:rsidR="001C39AC" w:rsidRPr="00115476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11547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GTGAGTCATTTCGTGCACCCCA</w:t>
            </w:r>
          </w:p>
          <w:p w14:paraId="18F1FC8D" w14:textId="77777777" w:rsidR="001C39AC" w:rsidRPr="00115476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11547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TCACCGGGCCGCATTGGCAA</w:t>
            </w:r>
          </w:p>
        </w:tc>
        <w:tc>
          <w:tcPr>
            <w:tcW w:w="1413" w:type="dxa"/>
          </w:tcPr>
          <w:p w14:paraId="1672669F" w14:textId="0E993D74" w:rsidR="001C39AC" w:rsidRDefault="001C39AC" w:rsidP="004D31B2">
            <w:pPr>
              <w:rPr>
                <w:rFonts w:ascii="Times New Roman" w:hAnsi="Times New Roman" w:cs="Times New Roman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2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C_3619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</w:t>
            </w:r>
            <w:r w:rsidR="003E0679" w:rsidRPr="003E0679">
              <w:rPr>
                <w:rFonts w:ascii="Times New Roman" w:hAnsi="Times New Roman" w:cs="Times New Roman"/>
                <w:sz w:val="15"/>
                <w:szCs w:val="15"/>
              </w:rPr>
              <w:t xml:space="preserve">bacterial two-hybrid </w:t>
            </w:r>
          </w:p>
        </w:tc>
      </w:tr>
      <w:tr w:rsidR="001C39AC" w14:paraId="2B7FB604" w14:textId="77777777" w:rsidTr="004D31B2">
        <w:tc>
          <w:tcPr>
            <w:tcW w:w="1161" w:type="dxa"/>
          </w:tcPr>
          <w:p w14:paraId="134E4DC8" w14:textId="52B669DE" w:rsidR="001C39AC" w:rsidRPr="00E713A5" w:rsidRDefault="001343D5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</w:t>
            </w:r>
            <w:r w:rsidR="001C39AC" w:rsidRPr="00E713A5">
              <w:rPr>
                <w:rFonts w:ascii="Times New Roman" w:hAnsi="Times New Roman" w:cs="Times New Roman"/>
              </w:rPr>
              <w:t>ilN-F</w:t>
            </w:r>
          </w:p>
          <w:p w14:paraId="3E0AB71D" w14:textId="4A987B79" w:rsidR="001C39AC" w:rsidRPr="00E713A5" w:rsidRDefault="001343D5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</w:t>
            </w:r>
            <w:r w:rsidR="001C39AC" w:rsidRPr="00E713A5">
              <w:rPr>
                <w:rFonts w:ascii="Times New Roman" w:hAnsi="Times New Roman" w:cs="Times New Roman"/>
              </w:rPr>
              <w:t>liN-R</w:t>
            </w:r>
          </w:p>
        </w:tc>
        <w:tc>
          <w:tcPr>
            <w:tcW w:w="5790" w:type="dxa"/>
          </w:tcPr>
          <w:p w14:paraId="3C1FBBFC" w14:textId="77194832" w:rsidR="001C39AC" w:rsidRPr="00E713A5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13A5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E713A5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="001343D5" w:rsidRPr="001343D5">
              <w:rPr>
                <w:rFonts w:ascii="Times New Roman" w:hAnsi="Times New Roman" w:cs="Times New Roman"/>
                <w:sz w:val="15"/>
                <w:szCs w:val="15"/>
              </w:rPr>
              <w:t>ATGGCAAGAATCAATCTATTGC</w:t>
            </w:r>
          </w:p>
          <w:p w14:paraId="287B9454" w14:textId="77777777" w:rsidR="001C39AC" w:rsidRPr="00E713A5" w:rsidRDefault="001C39AC" w:rsidP="004D31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713A5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E713A5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E713A5">
              <w:rPr>
                <w:rFonts w:ascii="Times New Roman" w:hAnsi="Times New Roman" w:cs="Times New Roman"/>
                <w:sz w:val="15"/>
                <w:szCs w:val="15"/>
              </w:rPr>
              <w:t>TCATGACGCCGCCCCCTCCT</w:t>
            </w:r>
          </w:p>
        </w:tc>
        <w:tc>
          <w:tcPr>
            <w:tcW w:w="1413" w:type="dxa"/>
          </w:tcPr>
          <w:p w14:paraId="27F635EE" w14:textId="242F6159" w:rsidR="001C39AC" w:rsidRDefault="001C39AC" w:rsidP="004D31B2">
            <w:pPr>
              <w:rPr>
                <w:rFonts w:ascii="Times New Roman" w:hAnsi="Times New Roman" w:cs="Times New Roman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 w:rsidR="001343D5">
              <w:rPr>
                <w:rFonts w:ascii="Times New Roman" w:hAnsi="Times New Roman" w:cs="Times New Roman"/>
                <w:sz w:val="15"/>
                <w:szCs w:val="15"/>
              </w:rPr>
              <w:t>792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5A432E">
              <w:rPr>
                <w:rFonts w:ascii="Times New Roman" w:hAnsi="Times New Roman" w:cs="Times New Roman"/>
                <w:i/>
                <w:sz w:val="15"/>
                <w:szCs w:val="15"/>
              </w:rPr>
              <w:t>pil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N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</w:t>
            </w:r>
            <w:r w:rsidR="003E0679" w:rsidRPr="003E0679">
              <w:rPr>
                <w:rFonts w:ascii="Times New Roman" w:hAnsi="Times New Roman" w:cs="Times New Roman"/>
                <w:sz w:val="15"/>
                <w:szCs w:val="15"/>
              </w:rPr>
              <w:t>bacterial two-hybrid</w:t>
            </w:r>
          </w:p>
        </w:tc>
      </w:tr>
      <w:tr w:rsidR="001343D5" w14:paraId="0413BD43" w14:textId="77777777" w:rsidTr="004D31B2">
        <w:tc>
          <w:tcPr>
            <w:tcW w:w="1161" w:type="dxa"/>
          </w:tcPr>
          <w:p w14:paraId="5D768707" w14:textId="04B926AC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heA</w:t>
            </w:r>
            <w:r w:rsidRPr="00435F51">
              <w:rPr>
                <w:rFonts w:ascii="Times New Roman" w:hAnsi="Times New Roman" w:cs="Times New Roman"/>
                <w:vertAlign w:val="subscript"/>
              </w:rPr>
              <w:t>2284</w:t>
            </w:r>
            <w:r>
              <w:rPr>
                <w:rFonts w:ascii="Times New Roman" w:hAnsi="Times New Roman" w:cs="Times New Roman"/>
              </w:rPr>
              <w:t>-F</w:t>
            </w:r>
          </w:p>
          <w:p w14:paraId="2726EDA3" w14:textId="7D55ADAF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heA</w:t>
            </w:r>
            <w:r w:rsidRPr="00435F51">
              <w:rPr>
                <w:rFonts w:ascii="Times New Roman" w:hAnsi="Times New Roman" w:cs="Times New Roman"/>
                <w:vertAlign w:val="subscript"/>
              </w:rPr>
              <w:t>2284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790" w:type="dxa"/>
          </w:tcPr>
          <w:p w14:paraId="1B7754BE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11547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ATGAGTGCTGTTCCAGACGA</w:t>
            </w:r>
          </w:p>
          <w:p w14:paraId="4BFABE49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11547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TCAATGATCGCTGGAACGCA</w:t>
            </w:r>
          </w:p>
        </w:tc>
        <w:tc>
          <w:tcPr>
            <w:tcW w:w="1413" w:type="dxa"/>
          </w:tcPr>
          <w:p w14:paraId="6D62D860" w14:textId="0A7E116E" w:rsidR="001343D5" w:rsidRDefault="001343D5" w:rsidP="001343D5">
            <w:pPr>
              <w:rPr>
                <w:rFonts w:ascii="Times New Roman" w:hAnsi="Times New Roman" w:cs="Times New Roman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68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2245D6">
              <w:rPr>
                <w:rFonts w:ascii="Times New Roman" w:hAnsi="Times New Roman" w:cs="Times New Roman"/>
                <w:i/>
                <w:sz w:val="15"/>
                <w:szCs w:val="15"/>
              </w:rPr>
              <w:t>CheA</w:t>
            </w:r>
            <w:r w:rsidRPr="002245D6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2284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</w:t>
            </w: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and bacterial two-hybrid</w:t>
            </w:r>
          </w:p>
        </w:tc>
      </w:tr>
      <w:tr w:rsidR="001343D5" w14:paraId="634B32B4" w14:textId="77777777" w:rsidTr="004D31B2">
        <w:tc>
          <w:tcPr>
            <w:tcW w:w="1161" w:type="dxa"/>
          </w:tcPr>
          <w:p w14:paraId="0450537D" w14:textId="32A6FC4A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ilU-F</w:t>
            </w:r>
          </w:p>
          <w:p w14:paraId="189F92F7" w14:textId="100A693F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ilU-R</w:t>
            </w:r>
          </w:p>
        </w:tc>
        <w:tc>
          <w:tcPr>
            <w:tcW w:w="5790" w:type="dxa"/>
          </w:tcPr>
          <w:p w14:paraId="3CD5DC2E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11547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ATGAGCACCATCGACTTCAC</w:t>
            </w:r>
          </w:p>
          <w:p w14:paraId="736CB15E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11547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TTACCGAACCTCGGCAATCT</w:t>
            </w:r>
          </w:p>
        </w:tc>
        <w:tc>
          <w:tcPr>
            <w:tcW w:w="1413" w:type="dxa"/>
          </w:tcPr>
          <w:p w14:paraId="2BDD4921" w14:textId="216F5565" w:rsidR="001343D5" w:rsidRDefault="001343D5" w:rsidP="001343D5">
            <w:pPr>
              <w:rPr>
                <w:rFonts w:ascii="Times New Roman" w:hAnsi="Times New Roman" w:cs="Times New Roman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5A432E">
              <w:rPr>
                <w:rFonts w:ascii="Times New Roman" w:hAnsi="Times New Roman" w:cs="Times New Roman"/>
                <w:i/>
                <w:sz w:val="15"/>
                <w:szCs w:val="15"/>
              </w:rPr>
              <w:t>pil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</w:t>
            </w: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and bacterial two-hybrid</w:t>
            </w:r>
          </w:p>
        </w:tc>
      </w:tr>
      <w:tr w:rsidR="001343D5" w14:paraId="376B4ECE" w14:textId="77777777" w:rsidTr="004D31B2">
        <w:tc>
          <w:tcPr>
            <w:tcW w:w="1161" w:type="dxa"/>
          </w:tcPr>
          <w:p w14:paraId="56E51AAD" w14:textId="4CCA1A7C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ilR-F</w:t>
            </w:r>
          </w:p>
          <w:p w14:paraId="2E3D3F48" w14:textId="333B34E9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ilR-R</w:t>
            </w:r>
          </w:p>
        </w:tc>
        <w:tc>
          <w:tcPr>
            <w:tcW w:w="5790" w:type="dxa"/>
          </w:tcPr>
          <w:p w14:paraId="7EB17E3A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11547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GTGCGCAACATGAACGAAACGAAAAGTGC</w:t>
            </w:r>
          </w:p>
          <w:p w14:paraId="7A446570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GGG</w:t>
            </w:r>
            <w:r w:rsidRPr="0011547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CTACTCCATCCCCAATTTCT</w:t>
            </w:r>
          </w:p>
        </w:tc>
        <w:tc>
          <w:tcPr>
            <w:tcW w:w="1413" w:type="dxa"/>
          </w:tcPr>
          <w:p w14:paraId="2CF468F5" w14:textId="472BD284" w:rsidR="001343D5" w:rsidRPr="002245D6" w:rsidRDefault="001343D5" w:rsidP="001343D5">
            <w:pPr>
              <w:rPr>
                <w:rFonts w:ascii="Times New Roman" w:hAnsi="Times New Roman" w:cs="Times New Roman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5A432E">
              <w:rPr>
                <w:rFonts w:ascii="Times New Roman" w:hAnsi="Times New Roman" w:cs="Times New Roman"/>
                <w:i/>
                <w:sz w:val="15"/>
                <w:szCs w:val="15"/>
              </w:rPr>
              <w:t>pil</w:t>
            </w: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R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coding sequence, used for </w:t>
            </w: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bacterial two-hybrid</w:t>
            </w:r>
          </w:p>
        </w:tc>
      </w:tr>
      <w:tr w:rsidR="001343D5" w14:paraId="28D9A0A5" w14:textId="77777777" w:rsidTr="004D31B2">
        <w:tc>
          <w:tcPr>
            <w:tcW w:w="1161" w:type="dxa"/>
          </w:tcPr>
          <w:p w14:paraId="2ABAF979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1163-F</w:t>
            </w:r>
          </w:p>
          <w:p w14:paraId="6201591E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163-R</w:t>
            </w:r>
          </w:p>
        </w:tc>
        <w:tc>
          <w:tcPr>
            <w:tcW w:w="5790" w:type="dxa"/>
          </w:tcPr>
          <w:p w14:paraId="68C4BCA5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11547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ATGTCCAAGAAGAAGAACGCAGC</w:t>
            </w:r>
          </w:p>
          <w:p w14:paraId="5E860398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CCG</w:t>
            </w:r>
            <w:r w:rsidRPr="0011547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115476">
              <w:rPr>
                <w:rFonts w:ascii="Times New Roman" w:hAnsi="Times New Roman" w:cs="Times New Roman"/>
                <w:sz w:val="15"/>
                <w:szCs w:val="15"/>
              </w:rPr>
              <w:t>TTACTGCAGCAGCGAGCGCA</w:t>
            </w:r>
          </w:p>
        </w:tc>
        <w:tc>
          <w:tcPr>
            <w:tcW w:w="1413" w:type="dxa"/>
          </w:tcPr>
          <w:p w14:paraId="5644CF82" w14:textId="7737EF16" w:rsidR="001343D5" w:rsidRDefault="001343D5" w:rsidP="001343D5">
            <w:pPr>
              <w:rPr>
                <w:rFonts w:ascii="Times New Roman" w:hAnsi="Times New Roman" w:cs="Times New Roman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64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2245D6">
              <w:rPr>
                <w:rFonts w:ascii="Times New Roman" w:hAnsi="Times New Roman" w:cs="Times New Roman"/>
                <w:i/>
                <w:sz w:val="15"/>
                <w:szCs w:val="15"/>
              </w:rPr>
              <w:t>XC_1163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</w:t>
            </w: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and bacterial two-hybrid</w:t>
            </w:r>
          </w:p>
        </w:tc>
      </w:tr>
      <w:tr w:rsidR="001343D5" w14:paraId="7083C397" w14:textId="77777777" w:rsidTr="004D31B2">
        <w:tc>
          <w:tcPr>
            <w:tcW w:w="1161" w:type="dxa"/>
          </w:tcPr>
          <w:p w14:paraId="2D667EB5" w14:textId="235C787D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hoP-F</w:t>
            </w:r>
          </w:p>
          <w:p w14:paraId="62EDA4C0" w14:textId="47EDAB1C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hoP-R</w:t>
            </w:r>
          </w:p>
        </w:tc>
        <w:tc>
          <w:tcPr>
            <w:tcW w:w="5790" w:type="dxa"/>
          </w:tcPr>
          <w:p w14:paraId="3A9C7633" w14:textId="1633B4C3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3E067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ATGCGTATCCTTTTGGTCGA</w:t>
            </w:r>
          </w:p>
          <w:p w14:paraId="51D63A55" w14:textId="46F93A04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CCG</w:t>
            </w:r>
            <w:r w:rsidRPr="003E0679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CTGTGCTGACTCAGCCTTCC</w:t>
            </w:r>
          </w:p>
        </w:tc>
        <w:tc>
          <w:tcPr>
            <w:tcW w:w="1413" w:type="dxa"/>
          </w:tcPr>
          <w:p w14:paraId="2288ADE4" w14:textId="37DC16BA" w:rsidR="001343D5" w:rsidRPr="005A432E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11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hoP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</w:t>
            </w:r>
            <w:r w:rsidRPr="001343D5">
              <w:rPr>
                <w:rFonts w:ascii="Times New Roman" w:hAnsi="Times New Roman" w:cs="Times New Roman"/>
                <w:sz w:val="15"/>
                <w:szCs w:val="15"/>
              </w:rPr>
              <w:t xml:space="preserve">and </w:t>
            </w: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bacterial two-hybrid</w:t>
            </w:r>
          </w:p>
        </w:tc>
      </w:tr>
      <w:tr w:rsidR="001343D5" w14:paraId="76F423AC" w14:textId="77777777" w:rsidTr="004D31B2">
        <w:tc>
          <w:tcPr>
            <w:tcW w:w="1161" w:type="dxa"/>
          </w:tcPr>
          <w:p w14:paraId="3472E607" w14:textId="6F18F524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378-F</w:t>
            </w:r>
          </w:p>
          <w:p w14:paraId="09F367CD" w14:textId="6081A536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378-R</w:t>
            </w:r>
          </w:p>
        </w:tc>
        <w:tc>
          <w:tcPr>
            <w:tcW w:w="5790" w:type="dxa"/>
          </w:tcPr>
          <w:p w14:paraId="1B5944E3" w14:textId="390D19CC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C20AE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ATGGCCCGCGGCATCAACAA</w:t>
            </w:r>
          </w:p>
          <w:p w14:paraId="59E1E555" w14:textId="6F244744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CCG</w:t>
            </w:r>
            <w:r w:rsidRPr="00C20AE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TTAGAACGGGATATCGTCGT</w:t>
            </w:r>
          </w:p>
        </w:tc>
        <w:tc>
          <w:tcPr>
            <w:tcW w:w="1413" w:type="dxa"/>
          </w:tcPr>
          <w:p w14:paraId="4A27E11E" w14:textId="1160C19A" w:rsidR="001343D5" w:rsidRPr="005A432E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36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XC_1378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</w:t>
            </w:r>
            <w:r w:rsidRPr="001343D5">
              <w:rPr>
                <w:rFonts w:ascii="Times New Roman" w:hAnsi="Times New Roman" w:cs="Times New Roman"/>
                <w:sz w:val="15"/>
                <w:szCs w:val="15"/>
              </w:rPr>
              <w:t xml:space="preserve">and </w:t>
            </w: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bacterial two-hybrid</w:t>
            </w:r>
          </w:p>
        </w:tc>
      </w:tr>
      <w:tr w:rsidR="001343D5" w14:paraId="115593C9" w14:textId="77777777" w:rsidTr="004D31B2">
        <w:tc>
          <w:tcPr>
            <w:tcW w:w="1161" w:type="dxa"/>
          </w:tcPr>
          <w:p w14:paraId="52C846D0" w14:textId="5F30D268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262-F</w:t>
            </w:r>
          </w:p>
          <w:p w14:paraId="0F096D48" w14:textId="23DD9BCE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262-R</w:t>
            </w:r>
          </w:p>
        </w:tc>
        <w:tc>
          <w:tcPr>
            <w:tcW w:w="5790" w:type="dxa"/>
          </w:tcPr>
          <w:p w14:paraId="17ED4648" w14:textId="5C86DA03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0AEE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C20AE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C20AEE">
              <w:rPr>
                <w:rFonts w:ascii="Times New Roman" w:hAnsi="Times New Roman" w:cs="Times New Roman"/>
                <w:sz w:val="15"/>
                <w:szCs w:val="15"/>
              </w:rPr>
              <w:t>ATGAATAAAACCGAATTGAT</w:t>
            </w:r>
          </w:p>
          <w:p w14:paraId="77B216EE" w14:textId="40CEE36A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0AEE">
              <w:rPr>
                <w:rFonts w:ascii="Times New Roman" w:hAnsi="Times New Roman" w:cs="Times New Roman"/>
                <w:sz w:val="15"/>
                <w:szCs w:val="15"/>
              </w:rPr>
              <w:t>CCG</w:t>
            </w:r>
            <w:r w:rsidRPr="00C20AE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C20AEE">
              <w:rPr>
                <w:rFonts w:ascii="Times New Roman" w:hAnsi="Times New Roman" w:cs="Times New Roman"/>
                <w:sz w:val="15"/>
                <w:szCs w:val="15"/>
              </w:rPr>
              <w:t>TTAGTTTACTGCATCCTTCA</w:t>
            </w:r>
          </w:p>
        </w:tc>
        <w:tc>
          <w:tcPr>
            <w:tcW w:w="1413" w:type="dxa"/>
          </w:tcPr>
          <w:p w14:paraId="06269603" w14:textId="20854B3C" w:rsidR="001343D5" w:rsidRPr="005A432E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90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2245D6">
              <w:rPr>
                <w:rFonts w:ascii="Times New Roman" w:hAnsi="Times New Roman" w:cs="Times New Roman"/>
                <w:i/>
                <w:sz w:val="15"/>
                <w:szCs w:val="15"/>
              </w:rPr>
              <w:t>XC_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3262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</w:t>
            </w: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 xml:space="preserve"> bacterial two-hybrid</w:t>
            </w:r>
          </w:p>
        </w:tc>
      </w:tr>
      <w:tr w:rsidR="001343D5" w14:paraId="62598D6C" w14:textId="77777777" w:rsidTr="004D31B2">
        <w:tc>
          <w:tcPr>
            <w:tcW w:w="1161" w:type="dxa"/>
          </w:tcPr>
          <w:p w14:paraId="03778222" w14:textId="136D438E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597-F</w:t>
            </w:r>
          </w:p>
          <w:p w14:paraId="1B133D52" w14:textId="0726A8AF" w:rsidR="001343D5" w:rsidRPr="00C20AEE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597-R</w:t>
            </w:r>
          </w:p>
        </w:tc>
        <w:tc>
          <w:tcPr>
            <w:tcW w:w="5790" w:type="dxa"/>
          </w:tcPr>
          <w:p w14:paraId="083DD48D" w14:textId="0EF88D8B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0AEE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C20AE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C20AEE">
              <w:rPr>
                <w:rFonts w:ascii="Times New Roman" w:hAnsi="Times New Roman" w:cs="Times New Roman"/>
                <w:sz w:val="15"/>
                <w:szCs w:val="15"/>
              </w:rPr>
              <w:t>ATGTCGATCGATCTCACCGG</w:t>
            </w:r>
          </w:p>
          <w:p w14:paraId="4C242836" w14:textId="3CA9BC54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0AEE">
              <w:rPr>
                <w:rFonts w:ascii="Times New Roman" w:hAnsi="Times New Roman" w:cs="Times New Roman"/>
                <w:sz w:val="15"/>
                <w:szCs w:val="15"/>
              </w:rPr>
              <w:t>CCG</w:t>
            </w:r>
            <w:r w:rsidRPr="00C20AE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TCGAG</w:t>
            </w:r>
            <w:r w:rsidRPr="00C20AEE">
              <w:rPr>
                <w:rFonts w:ascii="Times New Roman" w:hAnsi="Times New Roman" w:cs="Times New Roman"/>
                <w:sz w:val="15"/>
                <w:szCs w:val="15"/>
              </w:rPr>
              <w:t>TCACGCAGCCTTGGCTTTCT</w:t>
            </w:r>
          </w:p>
        </w:tc>
        <w:tc>
          <w:tcPr>
            <w:tcW w:w="1413" w:type="dxa"/>
          </w:tcPr>
          <w:p w14:paraId="22278D04" w14:textId="47EFF73A" w:rsidR="001343D5" w:rsidRPr="005A432E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5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</w:t>
            </w:r>
            <w:r w:rsidRPr="002245D6">
              <w:rPr>
                <w:rFonts w:ascii="Times New Roman" w:hAnsi="Times New Roman" w:cs="Times New Roman"/>
                <w:i/>
                <w:sz w:val="15"/>
                <w:szCs w:val="15"/>
              </w:rPr>
              <w:t>XC_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3597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</w:t>
            </w: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343D5">
              <w:rPr>
                <w:rFonts w:ascii="Times New Roman" w:hAnsi="Times New Roman" w:cs="Times New Roman"/>
                <w:sz w:val="15"/>
                <w:szCs w:val="15"/>
              </w:rPr>
              <w:t xml:space="preserve">and </w:t>
            </w:r>
            <w:r w:rsidRPr="003E0679">
              <w:rPr>
                <w:rFonts w:ascii="Times New Roman" w:hAnsi="Times New Roman" w:cs="Times New Roman"/>
                <w:sz w:val="15"/>
                <w:szCs w:val="15"/>
              </w:rPr>
              <w:t>bacterial two-hybrid</w:t>
            </w:r>
          </w:p>
        </w:tc>
      </w:tr>
      <w:tr w:rsidR="001343D5" w14:paraId="395599CA" w14:textId="77777777" w:rsidTr="004D31B2">
        <w:tc>
          <w:tcPr>
            <w:tcW w:w="1161" w:type="dxa"/>
          </w:tcPr>
          <w:p w14:paraId="70749108" w14:textId="5AC86AF9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olS-F</w:t>
            </w:r>
          </w:p>
          <w:p w14:paraId="2C2DB069" w14:textId="44D9B25F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olS-R</w:t>
            </w:r>
          </w:p>
        </w:tc>
        <w:tc>
          <w:tcPr>
            <w:tcW w:w="5790" w:type="dxa"/>
          </w:tcPr>
          <w:p w14:paraId="10D20CCA" w14:textId="6B4B3906" w:rsidR="001343D5" w:rsidRPr="00023F77" w:rsidRDefault="001343D5" w:rsidP="001343D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GAACCGCAATATCGACGC</w:t>
            </w:r>
          </w:p>
          <w:p w14:paraId="6FD58083" w14:textId="5FEFA5F8" w:rsidR="001343D5" w:rsidRPr="00023F77" w:rsidRDefault="001343D5" w:rsidP="001343D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G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CTTCATGATTCCAGGACT</w:t>
            </w:r>
          </w:p>
        </w:tc>
        <w:tc>
          <w:tcPr>
            <w:tcW w:w="1413" w:type="dxa"/>
          </w:tcPr>
          <w:p w14:paraId="6CB00FA8" w14:textId="65F02F8B" w:rsidR="001343D5" w:rsidRPr="00023F77" w:rsidRDefault="001343D5" w:rsidP="001343D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DNA fragment of </w:t>
            </w:r>
            <w:r w:rsidRPr="00023F7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67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bp </w:t>
            </w:r>
            <w:r w:rsidRPr="00023F77">
              <w:rPr>
                <w:rFonts w:ascii="Times New Roman" w:hAnsi="Times New Roman" w:cs="Times New Roman" w:hint="eastAsia"/>
                <w:i/>
                <w:color w:val="000000" w:themeColor="text1"/>
                <w:sz w:val="15"/>
                <w:szCs w:val="15"/>
              </w:rPr>
              <w:t>colS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coding sequence, used for bacterial two-hybrid</w:t>
            </w:r>
          </w:p>
        </w:tc>
      </w:tr>
      <w:tr w:rsidR="001343D5" w14:paraId="71783A26" w14:textId="77777777" w:rsidTr="004D31B2">
        <w:tc>
          <w:tcPr>
            <w:tcW w:w="1161" w:type="dxa"/>
          </w:tcPr>
          <w:p w14:paraId="18250129" w14:textId="49B1DE3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ilI-F</w:t>
            </w:r>
          </w:p>
          <w:p w14:paraId="23F9BAAB" w14:textId="5AA446DC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ilI-R</w:t>
            </w:r>
          </w:p>
        </w:tc>
        <w:tc>
          <w:tcPr>
            <w:tcW w:w="5790" w:type="dxa"/>
          </w:tcPr>
          <w:p w14:paraId="1623244B" w14:textId="29E28BCB" w:rsidR="001343D5" w:rsidRPr="00023F77" w:rsidRDefault="001343D5" w:rsidP="001343D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GATGCGTTCTCCATTCGA</w:t>
            </w:r>
          </w:p>
          <w:p w14:paraId="3E7AF542" w14:textId="65F08FD7" w:rsidR="001343D5" w:rsidRPr="00023F77" w:rsidRDefault="001343D5" w:rsidP="001343D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G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CTCGATCTGTATGACGTG</w:t>
            </w:r>
          </w:p>
        </w:tc>
        <w:tc>
          <w:tcPr>
            <w:tcW w:w="1413" w:type="dxa"/>
          </w:tcPr>
          <w:p w14:paraId="0E1FB53A" w14:textId="5F2AA903" w:rsidR="001343D5" w:rsidRPr="00023F77" w:rsidRDefault="001343D5" w:rsidP="001343D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DNA fragment of 584-bp </w:t>
            </w:r>
            <w:r w:rsidRPr="00023F77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ilI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coding sequence, used for bacterial two-hybrid</w:t>
            </w:r>
          </w:p>
        </w:tc>
      </w:tr>
      <w:tr w:rsidR="001343D5" w14:paraId="3F140E5C" w14:textId="77777777" w:rsidTr="004D31B2">
        <w:tc>
          <w:tcPr>
            <w:tcW w:w="1161" w:type="dxa"/>
          </w:tcPr>
          <w:p w14:paraId="4818E1EA" w14:textId="404E2F02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355-F</w:t>
            </w:r>
          </w:p>
          <w:p w14:paraId="2C5BB9F8" w14:textId="48DBCB76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355-R</w:t>
            </w:r>
          </w:p>
        </w:tc>
        <w:tc>
          <w:tcPr>
            <w:tcW w:w="5790" w:type="dxa"/>
          </w:tcPr>
          <w:p w14:paraId="73838425" w14:textId="5C82C999" w:rsidR="001343D5" w:rsidRPr="00023F77" w:rsidRDefault="001343D5" w:rsidP="001343D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GGCAAAAACCGCCGCTAAGAAGG</w:t>
            </w:r>
          </w:p>
          <w:p w14:paraId="55FA23CD" w14:textId="54B8574B" w:rsidR="001343D5" w:rsidRPr="00023F77" w:rsidRDefault="001343D5" w:rsidP="001343D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G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ACGTGGCAAACGCGCAAAA</w:t>
            </w:r>
          </w:p>
        </w:tc>
        <w:tc>
          <w:tcPr>
            <w:tcW w:w="1413" w:type="dxa"/>
          </w:tcPr>
          <w:p w14:paraId="783C5EF6" w14:textId="5BEC5472" w:rsidR="001343D5" w:rsidRPr="00023F77" w:rsidRDefault="001343D5" w:rsidP="001343D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DNA fragment of 507-bp </w:t>
            </w:r>
            <w:r w:rsidRPr="00023F77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XC_1355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coding sequence, used for </w:t>
            </w:r>
            <w:r w:rsidRPr="001343D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nd </w:t>
            </w:r>
            <w:r w:rsidRPr="00023F7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acterial two-hybrid</w:t>
            </w:r>
          </w:p>
        </w:tc>
      </w:tr>
      <w:tr w:rsidR="001343D5" w14:paraId="570A5491" w14:textId="77777777" w:rsidTr="004D31B2">
        <w:tc>
          <w:tcPr>
            <w:tcW w:w="1161" w:type="dxa"/>
          </w:tcPr>
          <w:p w14:paraId="3FF49B6E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L</w:t>
            </w:r>
            <w:r>
              <w:rPr>
                <w:rFonts w:ascii="Times New Roman" w:hAnsi="Times New Roman" w:cs="Times New Roman"/>
              </w:rPr>
              <w:t>pilI-F</w:t>
            </w:r>
          </w:p>
          <w:p w14:paraId="25FB9B5C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pilI-R</w:t>
            </w:r>
          </w:p>
        </w:tc>
        <w:tc>
          <w:tcPr>
            <w:tcW w:w="5790" w:type="dxa"/>
          </w:tcPr>
          <w:p w14:paraId="4083EE71" w14:textId="77777777" w:rsidR="001343D5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D0B1E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0D0B1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0D0B1E">
              <w:rPr>
                <w:rFonts w:ascii="Times New Roman" w:hAnsi="Times New Roman" w:cs="Times New Roman"/>
                <w:sz w:val="15"/>
                <w:szCs w:val="15"/>
              </w:rPr>
              <w:t>TCCGAGCAATATCTGACCAA</w:t>
            </w:r>
          </w:p>
          <w:p w14:paraId="205F2C9C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D0B1E">
              <w:rPr>
                <w:rFonts w:ascii="Times New Roman" w:hAnsi="Times New Roman" w:cs="Times New Roman"/>
                <w:sz w:val="15"/>
                <w:szCs w:val="15"/>
              </w:rPr>
              <w:t>GC</w:t>
            </w:r>
            <w:r w:rsidRPr="000D0B1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0D0B1E">
              <w:rPr>
                <w:rFonts w:ascii="Times New Roman" w:hAnsi="Times New Roman" w:cs="Times New Roman"/>
                <w:sz w:val="15"/>
                <w:szCs w:val="15"/>
              </w:rPr>
              <w:t>AACGCACCAGTTGTTTGATG</w:t>
            </w:r>
          </w:p>
        </w:tc>
        <w:tc>
          <w:tcPr>
            <w:tcW w:w="1413" w:type="dxa"/>
          </w:tcPr>
          <w:p w14:paraId="7E3F220D" w14:textId="23731E7F" w:rsidR="001343D5" w:rsidRPr="005A432E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9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up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I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used for construction of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il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1343D5" w14:paraId="3020EE0D" w14:textId="77777777" w:rsidTr="004D31B2">
        <w:tc>
          <w:tcPr>
            <w:tcW w:w="1161" w:type="dxa"/>
          </w:tcPr>
          <w:p w14:paraId="425B24A7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ilI-F</w:t>
            </w:r>
          </w:p>
          <w:p w14:paraId="3D99FCAD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ilI-R</w:t>
            </w:r>
          </w:p>
        </w:tc>
        <w:tc>
          <w:tcPr>
            <w:tcW w:w="5790" w:type="dxa"/>
          </w:tcPr>
          <w:p w14:paraId="577F42CD" w14:textId="77777777" w:rsidR="001343D5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D0B1E">
              <w:rPr>
                <w:rFonts w:ascii="Times New Roman" w:hAnsi="Times New Roman" w:cs="Times New Roman"/>
                <w:sz w:val="15"/>
                <w:szCs w:val="15"/>
              </w:rPr>
              <w:t>GC</w:t>
            </w:r>
            <w:r w:rsidRPr="000D0B1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0D0B1E">
              <w:rPr>
                <w:rFonts w:ascii="Times New Roman" w:hAnsi="Times New Roman" w:cs="Times New Roman"/>
                <w:sz w:val="15"/>
                <w:szCs w:val="15"/>
              </w:rPr>
              <w:t>GCCGCGACCCCGCCACGTCAT</w:t>
            </w:r>
          </w:p>
          <w:p w14:paraId="48329707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D0B1E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  <w:r w:rsidRPr="000D0B1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0D0B1E">
              <w:rPr>
                <w:rFonts w:ascii="Times New Roman" w:hAnsi="Times New Roman" w:cs="Times New Roman"/>
                <w:sz w:val="15"/>
                <w:szCs w:val="15"/>
              </w:rPr>
              <w:t>GCGGCCCTTGGTCTCCTTGA</w:t>
            </w:r>
          </w:p>
        </w:tc>
        <w:tc>
          <w:tcPr>
            <w:tcW w:w="1413" w:type="dxa"/>
          </w:tcPr>
          <w:p w14:paraId="57D8B83D" w14:textId="77777777" w:rsidR="001343D5" w:rsidRPr="005A432E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6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down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I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I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343D5" w14:paraId="168B3FFA" w14:textId="77777777" w:rsidTr="004D31B2">
        <w:tc>
          <w:tcPr>
            <w:tcW w:w="1161" w:type="dxa"/>
          </w:tcPr>
          <w:p w14:paraId="7A594628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pilI-F</w:t>
            </w:r>
          </w:p>
          <w:p w14:paraId="4DE559C7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pilI-R</w:t>
            </w:r>
          </w:p>
        </w:tc>
        <w:tc>
          <w:tcPr>
            <w:tcW w:w="5790" w:type="dxa"/>
          </w:tcPr>
          <w:p w14:paraId="72B1FAD6" w14:textId="77777777" w:rsidR="001343D5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A74BE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0D0B1E">
              <w:rPr>
                <w:rFonts w:ascii="Times New Roman" w:hAnsi="Times New Roman" w:cs="Times New Roman"/>
                <w:sz w:val="15"/>
                <w:szCs w:val="15"/>
              </w:rPr>
              <w:t>ATGCGTTCTCCATTCGACATTCT</w:t>
            </w:r>
          </w:p>
          <w:p w14:paraId="30F0D1E3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D0B1E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  <w:r w:rsidRPr="000D0B1E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0D0B1E">
              <w:rPr>
                <w:rFonts w:ascii="Times New Roman" w:hAnsi="Times New Roman" w:cs="Times New Roman"/>
                <w:sz w:val="15"/>
                <w:szCs w:val="15"/>
              </w:rPr>
              <w:t>GCGGCCCTTGGTCTCCTTGA</w:t>
            </w:r>
          </w:p>
        </w:tc>
        <w:tc>
          <w:tcPr>
            <w:tcW w:w="1413" w:type="dxa"/>
          </w:tcPr>
          <w:p w14:paraId="21B0CBE8" w14:textId="77777777" w:rsidR="001343D5" w:rsidRPr="005A432E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50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-b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ilI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complement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o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pilI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343D5" w14:paraId="17F1BE15" w14:textId="77777777" w:rsidTr="004D31B2">
        <w:tc>
          <w:tcPr>
            <w:tcW w:w="1161" w:type="dxa"/>
          </w:tcPr>
          <w:p w14:paraId="7722123D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colS-F</w:t>
            </w:r>
          </w:p>
          <w:p w14:paraId="7122A5BE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colS-R</w:t>
            </w:r>
          </w:p>
        </w:tc>
        <w:tc>
          <w:tcPr>
            <w:tcW w:w="5790" w:type="dxa"/>
          </w:tcPr>
          <w:p w14:paraId="593D6654" w14:textId="77777777" w:rsidR="001343D5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1956">
              <w:rPr>
                <w:rFonts w:ascii="Times New Roman" w:hAnsi="Times New Roman" w:cs="Times New Roman"/>
                <w:sz w:val="15"/>
                <w:szCs w:val="15"/>
              </w:rPr>
              <w:t>CGC</w:t>
            </w:r>
            <w:r w:rsidRPr="003F195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3F1956">
              <w:rPr>
                <w:rFonts w:ascii="Times New Roman" w:hAnsi="Times New Roman" w:cs="Times New Roman"/>
                <w:sz w:val="15"/>
                <w:szCs w:val="15"/>
              </w:rPr>
              <w:t>AACTGCCCGACTCGGATT</w:t>
            </w:r>
          </w:p>
          <w:p w14:paraId="238B8B8B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1956">
              <w:rPr>
                <w:rFonts w:ascii="Times New Roman" w:hAnsi="Times New Roman" w:cs="Times New Roman"/>
                <w:sz w:val="15"/>
                <w:szCs w:val="15"/>
              </w:rPr>
              <w:t>TGC</w:t>
            </w:r>
            <w:r w:rsidRPr="003F195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3F1956">
              <w:rPr>
                <w:rFonts w:ascii="Times New Roman" w:hAnsi="Times New Roman" w:cs="Times New Roman"/>
                <w:sz w:val="15"/>
                <w:szCs w:val="15"/>
              </w:rPr>
              <w:t>GGTTCATCACGTCCTCCA</w:t>
            </w:r>
          </w:p>
        </w:tc>
        <w:tc>
          <w:tcPr>
            <w:tcW w:w="1413" w:type="dxa"/>
          </w:tcPr>
          <w:p w14:paraId="3B7523F8" w14:textId="77777777" w:rsidR="001343D5" w:rsidRPr="005A432E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7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up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lS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used for construction of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o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343D5" w14:paraId="2DE5DFF2" w14:textId="77777777" w:rsidTr="004D31B2">
        <w:tc>
          <w:tcPr>
            <w:tcW w:w="1161" w:type="dxa"/>
          </w:tcPr>
          <w:p w14:paraId="3015EF11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colS-F</w:t>
            </w:r>
          </w:p>
          <w:p w14:paraId="548124EF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colS-R</w:t>
            </w:r>
          </w:p>
        </w:tc>
        <w:tc>
          <w:tcPr>
            <w:tcW w:w="5790" w:type="dxa"/>
          </w:tcPr>
          <w:p w14:paraId="7972C2C8" w14:textId="77777777" w:rsidR="001343D5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1956">
              <w:rPr>
                <w:rFonts w:ascii="Times New Roman" w:hAnsi="Times New Roman" w:cs="Times New Roman"/>
                <w:sz w:val="15"/>
                <w:szCs w:val="15"/>
              </w:rPr>
              <w:t>ACA</w:t>
            </w:r>
            <w:r w:rsidRPr="003F195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TCTAGA</w:t>
            </w:r>
            <w:r w:rsidRPr="003F1956">
              <w:rPr>
                <w:rFonts w:ascii="Times New Roman" w:hAnsi="Times New Roman" w:cs="Times New Roman"/>
                <w:sz w:val="15"/>
                <w:szCs w:val="15"/>
              </w:rPr>
              <w:t>AGGGCCTTACCGGCAATGCTTCAC</w:t>
            </w:r>
          </w:p>
          <w:p w14:paraId="42A76A51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1956">
              <w:rPr>
                <w:rFonts w:ascii="Times New Roman" w:hAnsi="Times New Roman" w:cs="Times New Roman"/>
                <w:sz w:val="15"/>
                <w:szCs w:val="15"/>
              </w:rPr>
              <w:t>ACA</w:t>
            </w:r>
            <w:r w:rsidRPr="003F195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3F1956">
              <w:rPr>
                <w:rFonts w:ascii="Times New Roman" w:hAnsi="Times New Roman" w:cs="Times New Roman"/>
                <w:sz w:val="15"/>
                <w:szCs w:val="15"/>
              </w:rPr>
              <w:t>AGGATGACCGCGTGGTGGCCTATT</w:t>
            </w:r>
          </w:p>
        </w:tc>
        <w:tc>
          <w:tcPr>
            <w:tcW w:w="1413" w:type="dxa"/>
          </w:tcPr>
          <w:p w14:paraId="2BA6826A" w14:textId="77777777" w:rsidR="001343D5" w:rsidRPr="005A432E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0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-bp DNA sequence downstream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lS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, used for construction of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lS</w:t>
            </w:r>
            <w:r w:rsidRPr="005A43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  <w:tr w:rsidR="001343D5" w14:paraId="2670F8C2" w14:textId="77777777" w:rsidTr="004D31B2">
        <w:tc>
          <w:tcPr>
            <w:tcW w:w="1161" w:type="dxa"/>
          </w:tcPr>
          <w:p w14:paraId="66CD0CAC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olS-F</w:t>
            </w:r>
          </w:p>
          <w:p w14:paraId="636C0071" w14:textId="77777777" w:rsidR="001343D5" w:rsidRDefault="001343D5" w:rsidP="0013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olS-R</w:t>
            </w:r>
          </w:p>
        </w:tc>
        <w:tc>
          <w:tcPr>
            <w:tcW w:w="5790" w:type="dxa"/>
          </w:tcPr>
          <w:p w14:paraId="4159E6B6" w14:textId="77777777" w:rsidR="001343D5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1956">
              <w:rPr>
                <w:rFonts w:ascii="Times New Roman" w:hAnsi="Times New Roman" w:cs="Times New Roman"/>
                <w:sz w:val="15"/>
                <w:szCs w:val="15"/>
              </w:rPr>
              <w:t>CG</w:t>
            </w:r>
            <w:r w:rsidRPr="003F195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GATCC</w:t>
            </w:r>
            <w:r w:rsidRPr="003F1956">
              <w:rPr>
                <w:rFonts w:ascii="Times New Roman" w:hAnsi="Times New Roman" w:cs="Times New Roman"/>
                <w:sz w:val="15"/>
                <w:szCs w:val="15"/>
              </w:rPr>
              <w:t>ATGCCTGAGAGCTCCAGCGG</w:t>
            </w:r>
          </w:p>
          <w:p w14:paraId="30F4B108" w14:textId="77777777" w:rsidR="001343D5" w:rsidRPr="00115476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F1956">
              <w:rPr>
                <w:rFonts w:ascii="Times New Roman" w:hAnsi="Times New Roman" w:cs="Times New Roman"/>
                <w:sz w:val="15"/>
                <w:szCs w:val="15"/>
              </w:rPr>
              <w:t>ACA</w:t>
            </w:r>
            <w:r w:rsidRPr="003F1956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AAGCTT</w:t>
            </w:r>
            <w:r w:rsidRPr="003F1956">
              <w:rPr>
                <w:rFonts w:ascii="Times New Roman" w:hAnsi="Times New Roman" w:cs="Times New Roman"/>
                <w:sz w:val="15"/>
                <w:szCs w:val="15"/>
              </w:rPr>
              <w:t>TTAGCGATGGAACGCCAGTG</w:t>
            </w:r>
          </w:p>
        </w:tc>
        <w:tc>
          <w:tcPr>
            <w:tcW w:w="1413" w:type="dxa"/>
          </w:tcPr>
          <w:p w14:paraId="36383C60" w14:textId="77777777" w:rsidR="001343D5" w:rsidRPr="005A432E" w:rsidRDefault="001343D5" w:rsidP="001343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DNA fragment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52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-b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F1956">
              <w:rPr>
                <w:rFonts w:ascii="Times New Roman" w:hAnsi="Times New Roman" w:cs="Times New Roman"/>
                <w:i/>
                <w:sz w:val="15"/>
                <w:szCs w:val="15"/>
              </w:rPr>
              <w:t>colS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 xml:space="preserve"> coding sequence, used for complement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o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F1956">
              <w:rPr>
                <w:rFonts w:ascii="Times New Roman" w:hAnsi="Times New Roman" w:cs="Times New Roman"/>
                <w:i/>
                <w:sz w:val="15"/>
                <w:szCs w:val="15"/>
              </w:rPr>
              <w:t>col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5A432E">
              <w:rPr>
                <w:rFonts w:ascii="Times New Roman" w:hAnsi="Times New Roman" w:cs="Times New Roman"/>
                <w:sz w:val="15"/>
                <w:szCs w:val="15"/>
              </w:rPr>
              <w:t>deletion mutant</w:t>
            </w:r>
          </w:p>
        </w:tc>
      </w:tr>
    </w:tbl>
    <w:p w14:paraId="678F32B2" w14:textId="77777777" w:rsidR="0080506D" w:rsidRPr="001C39AC" w:rsidRDefault="0080506D"/>
    <w:sectPr w:rsidR="0080506D" w:rsidRPr="001C3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166D57" w14:textId="77777777" w:rsidR="0004770A" w:rsidRDefault="0004770A" w:rsidP="001C39AC">
      <w:r>
        <w:separator/>
      </w:r>
    </w:p>
  </w:endnote>
  <w:endnote w:type="continuationSeparator" w:id="0">
    <w:p w14:paraId="3354BE36" w14:textId="77777777" w:rsidR="0004770A" w:rsidRDefault="0004770A" w:rsidP="001C3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ms Rmn">
    <w:panose1 w:val="02020603040505020304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77E597" w14:textId="77777777" w:rsidR="0004770A" w:rsidRDefault="0004770A" w:rsidP="001C39AC">
      <w:r>
        <w:separator/>
      </w:r>
    </w:p>
  </w:footnote>
  <w:footnote w:type="continuationSeparator" w:id="0">
    <w:p w14:paraId="29FBED1E" w14:textId="77777777" w:rsidR="0004770A" w:rsidRDefault="0004770A" w:rsidP="001C3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F58"/>
    <w:rsid w:val="00023F77"/>
    <w:rsid w:val="0004770A"/>
    <w:rsid w:val="001343D5"/>
    <w:rsid w:val="001C39AC"/>
    <w:rsid w:val="002921A7"/>
    <w:rsid w:val="002C4B2B"/>
    <w:rsid w:val="003E0679"/>
    <w:rsid w:val="004C6279"/>
    <w:rsid w:val="005E4C19"/>
    <w:rsid w:val="007F4FCA"/>
    <w:rsid w:val="0080506D"/>
    <w:rsid w:val="00805AE7"/>
    <w:rsid w:val="00972F58"/>
    <w:rsid w:val="00B336C0"/>
    <w:rsid w:val="00B9068B"/>
    <w:rsid w:val="00C00BC3"/>
    <w:rsid w:val="00C20AEE"/>
    <w:rsid w:val="00D639DD"/>
    <w:rsid w:val="00DE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EC1779"/>
  <w15:chartTrackingRefBased/>
  <w15:docId w15:val="{CBB277BB-C6BB-4FB1-BCC1-59A1C17AD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39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39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39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3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39AC"/>
    <w:rPr>
      <w:sz w:val="18"/>
      <w:szCs w:val="18"/>
    </w:rPr>
  </w:style>
  <w:style w:type="table" w:styleId="a7">
    <w:name w:val="Table Grid"/>
    <w:basedOn w:val="a1"/>
    <w:uiPriority w:val="39"/>
    <w:rsid w:val="001C3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662</Words>
  <Characters>9478</Characters>
  <Application>Microsoft Office Word</Application>
  <DocSecurity>0</DocSecurity>
  <Lines>78</Lines>
  <Paragraphs>22</Paragraphs>
  <ScaleCrop>false</ScaleCrop>
  <Company/>
  <LinksUpToDate>false</LinksUpToDate>
  <CharactersWithSpaces>1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h7722@163.com</dc:creator>
  <cp:keywords/>
  <dc:description/>
  <cp:lastModifiedBy> </cp:lastModifiedBy>
  <cp:revision>13</cp:revision>
  <dcterms:created xsi:type="dcterms:W3CDTF">2019-01-22T09:22:00Z</dcterms:created>
  <dcterms:modified xsi:type="dcterms:W3CDTF">2019-12-05T07:27:00Z</dcterms:modified>
</cp:coreProperties>
</file>